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2BF2" w:rsidRPr="00872BF2" w:rsidRDefault="00872BF2" w:rsidP="00A74A38">
      <w:pPr>
        <w:pStyle w:val="SMText"/>
        <w:ind w:firstLine="0"/>
      </w:pPr>
      <w:r w:rsidRPr="00872BF2">
        <w:rPr>
          <w:b/>
        </w:rPr>
        <w:t xml:space="preserve">S2 </w:t>
      </w:r>
      <w:r w:rsidR="00A74A38">
        <w:rPr>
          <w:b/>
        </w:rPr>
        <w:t>File</w:t>
      </w:r>
      <w:r w:rsidRPr="00872BF2">
        <w:rPr>
          <w:b/>
        </w:rPr>
        <w:t>.</w:t>
      </w:r>
      <w:r w:rsidRPr="00872BF2">
        <w:t xml:space="preserve"> Future trends analysis</w:t>
      </w:r>
      <w:r>
        <w:t>.</w:t>
      </w:r>
    </w:p>
    <w:p w:rsidR="00943C53" w:rsidRDefault="00943C53" w:rsidP="00872BF2">
      <w:pPr>
        <w:pStyle w:val="SMText"/>
        <w:rPr>
          <w:szCs w:val="24"/>
        </w:rPr>
      </w:pPr>
    </w:p>
    <w:p w:rsidR="00872BF2" w:rsidRPr="00737D22" w:rsidRDefault="00872BF2" w:rsidP="00872BF2">
      <w:pPr>
        <w:pStyle w:val="SMText"/>
        <w:rPr>
          <w:szCs w:val="24"/>
        </w:rPr>
      </w:pPr>
      <w:r w:rsidRPr="00737D22">
        <w:rPr>
          <w:szCs w:val="24"/>
        </w:rPr>
        <w:t xml:space="preserve">We further analyze the model by projecting future age trends. We run the simulation model with the given parameters until 2025. On the demand side, we need to make an assumption about university capacities. The current growth trend in faculty positions is on the order of 1.3% annual growth. We run our model under four different scenarios in regards to university capacities: constant faculty slots (0% growth rate), and 1%, 2%, and 3% annual growth rates. In the scenario of constant faculty slots, hiring only occurs to replace the exit rate. In other scenarios, in addition to replacement, universities are increasing their tenure-track positions and thus hiring more new faculty members. </w:t>
      </w:r>
    </w:p>
    <w:p w:rsidR="00872BF2" w:rsidRDefault="00872BF2" w:rsidP="00872BF2">
      <w:pPr>
        <w:pStyle w:val="SMText"/>
        <w:rPr>
          <w:szCs w:val="24"/>
        </w:rPr>
      </w:pPr>
      <w:r>
        <w:rPr>
          <w:szCs w:val="24"/>
        </w:rPr>
        <w:t>Figure</w:t>
      </w:r>
      <w:r w:rsidRPr="00737D22">
        <w:rPr>
          <w:szCs w:val="24"/>
        </w:rPr>
        <w:t xml:space="preserve"> </w:t>
      </w:r>
      <w:r>
        <w:rPr>
          <w:szCs w:val="24"/>
        </w:rPr>
        <w:t xml:space="preserve">below </w:t>
      </w:r>
      <w:r w:rsidRPr="00737D22">
        <w:rPr>
          <w:szCs w:val="24"/>
        </w:rPr>
        <w:t xml:space="preserve">shows such results for all four scenarios. In the most reasonable scenarios of 1%–2% annual growth, the average age of faculty members is predicted to reach a steady state of 50.9–51.7 years in 2025. </w:t>
      </w:r>
    </w:p>
    <w:p w:rsidR="00872BF2" w:rsidRPr="00872BF2" w:rsidRDefault="00872BF2" w:rsidP="00872BF2">
      <w:pPr>
        <w:pStyle w:val="SMText"/>
        <w:rPr>
          <w:szCs w:val="24"/>
        </w:rPr>
      </w:pPr>
    </w:p>
    <w:p w:rsidR="00A10954" w:rsidRDefault="00A10954" w:rsidP="00DB35C8">
      <w:pPr>
        <w:spacing w:after="240"/>
        <w:jc w:val="center"/>
        <w:rPr>
          <w:b/>
          <w:bCs/>
          <w:szCs w:val="24"/>
        </w:rPr>
      </w:pPr>
      <w:r w:rsidRPr="00737D22">
        <w:rPr>
          <w:noProof/>
          <w:szCs w:val="24"/>
        </w:rPr>
        <w:drawing>
          <wp:inline distT="0" distB="0" distL="0" distR="0">
            <wp:extent cx="4495800" cy="2676525"/>
            <wp:effectExtent l="0" t="0" r="0" b="952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A10954" w:rsidRPr="001C64CE" w:rsidRDefault="00A10954" w:rsidP="00801724">
      <w:pPr>
        <w:spacing w:after="240"/>
        <w:jc w:val="center"/>
        <w:rPr>
          <w:bCs/>
          <w:szCs w:val="24"/>
        </w:rPr>
      </w:pPr>
      <w:r>
        <w:rPr>
          <w:b/>
          <w:bCs/>
          <w:szCs w:val="24"/>
        </w:rPr>
        <w:t>Fig</w:t>
      </w:r>
      <w:r w:rsidR="00303B18">
        <w:rPr>
          <w:b/>
          <w:bCs/>
          <w:szCs w:val="24"/>
        </w:rPr>
        <w:t xml:space="preserve"> A</w:t>
      </w:r>
      <w:r w:rsidRPr="00737D22">
        <w:rPr>
          <w:b/>
          <w:bCs/>
          <w:szCs w:val="24"/>
        </w:rPr>
        <w:t xml:space="preserve">. </w:t>
      </w:r>
      <w:r w:rsidRPr="00737D22">
        <w:rPr>
          <w:bCs/>
          <w:szCs w:val="24"/>
        </w:rPr>
        <w:t>The average age trend until 2025 under four different scenarios in regards to university capacity (constant faculty slots and</w:t>
      </w:r>
      <w:r>
        <w:rPr>
          <w:bCs/>
          <w:szCs w:val="24"/>
        </w:rPr>
        <w:t xml:space="preserve"> 1%, 2%, and 3% annual growth).</w:t>
      </w:r>
    </w:p>
    <w:p w:rsidR="000B5EC4" w:rsidRDefault="000B5EC4">
      <w:bookmarkStart w:id="0" w:name="_GoBack"/>
      <w:bookmarkEnd w:id="0"/>
    </w:p>
    <w:sectPr w:rsidR="000B5EC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55E61" w:rsidRDefault="00455E61" w:rsidP="007E1692">
      <w:r>
        <w:separator/>
      </w:r>
    </w:p>
  </w:endnote>
  <w:endnote w:type="continuationSeparator" w:id="0">
    <w:p w:rsidR="00455E61" w:rsidRDefault="00455E61" w:rsidP="007E16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3012941"/>
      <w:docPartObj>
        <w:docPartGallery w:val="Page Numbers (Bottom of Page)"/>
        <w:docPartUnique/>
      </w:docPartObj>
    </w:sdtPr>
    <w:sdtEndPr>
      <w:rPr>
        <w:noProof/>
      </w:rPr>
    </w:sdtEndPr>
    <w:sdtContent>
      <w:p w:rsidR="007E1692" w:rsidRDefault="007E169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7E1692" w:rsidRDefault="007E16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55E61" w:rsidRDefault="00455E61" w:rsidP="007E1692">
      <w:r>
        <w:separator/>
      </w:r>
    </w:p>
  </w:footnote>
  <w:footnote w:type="continuationSeparator" w:id="0">
    <w:p w:rsidR="00455E61" w:rsidRDefault="00455E61" w:rsidP="007E16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2BF2"/>
    <w:rsid w:val="000B5EC4"/>
    <w:rsid w:val="00303B18"/>
    <w:rsid w:val="00455E61"/>
    <w:rsid w:val="007E1692"/>
    <w:rsid w:val="00801724"/>
    <w:rsid w:val="00872BF2"/>
    <w:rsid w:val="00943C53"/>
    <w:rsid w:val="00A10954"/>
    <w:rsid w:val="00A74A38"/>
    <w:rsid w:val="00DB35C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9A3E25-B190-4969-ADC8-C963EE483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2BF2"/>
    <w:pPr>
      <w:spacing w:after="0" w:line="240" w:lineRule="auto"/>
    </w:pPr>
    <w:rPr>
      <w:rFonts w:ascii="Times New Roman" w:eastAsia="Times New Roman" w:hAnsi="Times New Roman" w:cs="Times New Roman"/>
      <w:sz w:val="24"/>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Text">
    <w:name w:val="SM Text"/>
    <w:basedOn w:val="Normal"/>
    <w:qFormat/>
    <w:rsid w:val="00872BF2"/>
    <w:pPr>
      <w:ind w:firstLine="480"/>
    </w:pPr>
  </w:style>
  <w:style w:type="paragraph" w:styleId="Header">
    <w:name w:val="header"/>
    <w:basedOn w:val="Normal"/>
    <w:link w:val="HeaderChar"/>
    <w:uiPriority w:val="99"/>
    <w:unhideWhenUsed/>
    <w:rsid w:val="007E1692"/>
    <w:pPr>
      <w:tabs>
        <w:tab w:val="center" w:pos="4680"/>
        <w:tab w:val="right" w:pos="9360"/>
      </w:tabs>
    </w:pPr>
  </w:style>
  <w:style w:type="character" w:customStyle="1" w:styleId="HeaderChar">
    <w:name w:val="Header Char"/>
    <w:basedOn w:val="DefaultParagraphFont"/>
    <w:link w:val="Header"/>
    <w:uiPriority w:val="99"/>
    <w:rsid w:val="007E1692"/>
    <w:rPr>
      <w:rFonts w:ascii="Times New Roman" w:eastAsia="Times New Roman" w:hAnsi="Times New Roman" w:cs="Times New Roman"/>
      <w:sz w:val="24"/>
      <w:szCs w:val="20"/>
      <w:lang w:eastAsia="en-US"/>
    </w:rPr>
  </w:style>
  <w:style w:type="paragraph" w:styleId="Footer">
    <w:name w:val="footer"/>
    <w:basedOn w:val="Normal"/>
    <w:link w:val="FooterChar"/>
    <w:uiPriority w:val="99"/>
    <w:unhideWhenUsed/>
    <w:rsid w:val="007E1692"/>
    <w:pPr>
      <w:tabs>
        <w:tab w:val="center" w:pos="4680"/>
        <w:tab w:val="right" w:pos="9360"/>
      </w:tabs>
    </w:pPr>
  </w:style>
  <w:style w:type="character" w:customStyle="1" w:styleId="FooterChar">
    <w:name w:val="Footer Char"/>
    <w:basedOn w:val="DefaultParagraphFont"/>
    <w:link w:val="Footer"/>
    <w:uiPriority w:val="99"/>
    <w:rsid w:val="007E1692"/>
    <w:rPr>
      <w:rFonts w:ascii="Times New Roman" w:eastAsia="Times New Roman" w:hAnsi="Times New Roman" w:cs="Times New Roman"/>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navidg\Dropbox\1-%20Research\1-%20In%20Progress\10-Social%20Science%20Workforce\4-Papers%20with%20Ran%20Xu\obssr\Study%203%20-%20Increasing%20age%20in%20academia\Model\Sensitivity%20tes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3870516185477"/>
          <c:y val="5.7060367454068298E-2"/>
          <c:w val="0.79179615048119001"/>
          <c:h val="0.73105643044619395"/>
        </c:manualLayout>
      </c:layout>
      <c:scatterChart>
        <c:scatterStyle val="lineMarker"/>
        <c:varyColors val="0"/>
        <c:ser>
          <c:idx val="0"/>
          <c:order val="0"/>
          <c:tx>
            <c:strRef>
              <c:f>'long term transition'!$A$2</c:f>
              <c:strCache>
                <c:ptCount val="1"/>
                <c:pt idx="0">
                  <c:v>Average Age - K=0</c:v>
                </c:pt>
              </c:strCache>
            </c:strRef>
          </c:tx>
          <c:spPr>
            <a:ln w="28575" cap="rnd">
              <a:solidFill>
                <a:schemeClr val="accent1"/>
              </a:solidFill>
              <a:prstDash val="dash"/>
              <a:round/>
            </a:ln>
            <a:effectLst/>
          </c:spPr>
          <c:marker>
            <c:symbol val="none"/>
          </c:marker>
          <c:xVal>
            <c:numRef>
              <c:f>'long term transition'!$B$1:$IH$1</c:f>
              <c:numCache>
                <c:formatCode>General</c:formatCode>
                <c:ptCount val="241"/>
                <c:pt idx="0">
                  <c:v>1995</c:v>
                </c:pt>
                <c:pt idx="1">
                  <c:v>1995.125</c:v>
                </c:pt>
                <c:pt idx="2">
                  <c:v>1995.25</c:v>
                </c:pt>
                <c:pt idx="3">
                  <c:v>1995.375</c:v>
                </c:pt>
                <c:pt idx="4">
                  <c:v>1995.5</c:v>
                </c:pt>
                <c:pt idx="5">
                  <c:v>1995.625</c:v>
                </c:pt>
                <c:pt idx="6">
                  <c:v>1995.75</c:v>
                </c:pt>
                <c:pt idx="7">
                  <c:v>1995.875</c:v>
                </c:pt>
                <c:pt idx="8">
                  <c:v>1996</c:v>
                </c:pt>
                <c:pt idx="9">
                  <c:v>1996.125</c:v>
                </c:pt>
                <c:pt idx="10">
                  <c:v>1996.25</c:v>
                </c:pt>
                <c:pt idx="11">
                  <c:v>1996.375</c:v>
                </c:pt>
                <c:pt idx="12">
                  <c:v>1996.5</c:v>
                </c:pt>
                <c:pt idx="13">
                  <c:v>1996.625</c:v>
                </c:pt>
                <c:pt idx="14">
                  <c:v>1996.75</c:v>
                </c:pt>
                <c:pt idx="15">
                  <c:v>1996.875</c:v>
                </c:pt>
                <c:pt idx="16">
                  <c:v>1997</c:v>
                </c:pt>
                <c:pt idx="17">
                  <c:v>1997.125</c:v>
                </c:pt>
                <c:pt idx="18">
                  <c:v>1997.25</c:v>
                </c:pt>
                <c:pt idx="19">
                  <c:v>1997.375</c:v>
                </c:pt>
                <c:pt idx="20">
                  <c:v>1997.5</c:v>
                </c:pt>
                <c:pt idx="21">
                  <c:v>1997.625</c:v>
                </c:pt>
                <c:pt idx="22">
                  <c:v>1997.75</c:v>
                </c:pt>
                <c:pt idx="23">
                  <c:v>1997.875</c:v>
                </c:pt>
                <c:pt idx="24">
                  <c:v>1998</c:v>
                </c:pt>
                <c:pt idx="25">
                  <c:v>1998.125</c:v>
                </c:pt>
                <c:pt idx="26">
                  <c:v>1998.25</c:v>
                </c:pt>
                <c:pt idx="27">
                  <c:v>1998.375</c:v>
                </c:pt>
                <c:pt idx="28">
                  <c:v>1998.5</c:v>
                </c:pt>
                <c:pt idx="29">
                  <c:v>1998.625</c:v>
                </c:pt>
                <c:pt idx="30">
                  <c:v>1998.75</c:v>
                </c:pt>
                <c:pt idx="31">
                  <c:v>1998.875</c:v>
                </c:pt>
                <c:pt idx="32">
                  <c:v>1999</c:v>
                </c:pt>
                <c:pt idx="33">
                  <c:v>1999.125</c:v>
                </c:pt>
                <c:pt idx="34">
                  <c:v>1999.25</c:v>
                </c:pt>
                <c:pt idx="35">
                  <c:v>1999.375</c:v>
                </c:pt>
                <c:pt idx="36">
                  <c:v>1999.5</c:v>
                </c:pt>
                <c:pt idx="37">
                  <c:v>1999.625</c:v>
                </c:pt>
                <c:pt idx="38">
                  <c:v>1999.75</c:v>
                </c:pt>
                <c:pt idx="39">
                  <c:v>1999.875</c:v>
                </c:pt>
                <c:pt idx="40">
                  <c:v>2000</c:v>
                </c:pt>
                <c:pt idx="41">
                  <c:v>2000.125</c:v>
                </c:pt>
                <c:pt idx="42">
                  <c:v>2000.25</c:v>
                </c:pt>
                <c:pt idx="43">
                  <c:v>2000.375</c:v>
                </c:pt>
                <c:pt idx="44">
                  <c:v>2000.5</c:v>
                </c:pt>
                <c:pt idx="45">
                  <c:v>2000.625</c:v>
                </c:pt>
                <c:pt idx="46">
                  <c:v>2000.75</c:v>
                </c:pt>
                <c:pt idx="47">
                  <c:v>2000.875</c:v>
                </c:pt>
                <c:pt idx="48">
                  <c:v>2001</c:v>
                </c:pt>
                <c:pt idx="49">
                  <c:v>2001.125</c:v>
                </c:pt>
                <c:pt idx="50">
                  <c:v>2001.25</c:v>
                </c:pt>
                <c:pt idx="51">
                  <c:v>2001.375</c:v>
                </c:pt>
                <c:pt idx="52">
                  <c:v>2001.5</c:v>
                </c:pt>
                <c:pt idx="53">
                  <c:v>2001.625</c:v>
                </c:pt>
                <c:pt idx="54">
                  <c:v>2001.75</c:v>
                </c:pt>
                <c:pt idx="55">
                  <c:v>2001.875</c:v>
                </c:pt>
                <c:pt idx="56">
                  <c:v>2002</c:v>
                </c:pt>
                <c:pt idx="57">
                  <c:v>2002.125</c:v>
                </c:pt>
                <c:pt idx="58">
                  <c:v>2002.25</c:v>
                </c:pt>
                <c:pt idx="59">
                  <c:v>2002.375</c:v>
                </c:pt>
                <c:pt idx="60">
                  <c:v>2002.5</c:v>
                </c:pt>
                <c:pt idx="61">
                  <c:v>2002.625</c:v>
                </c:pt>
                <c:pt idx="62">
                  <c:v>2002.75</c:v>
                </c:pt>
                <c:pt idx="63">
                  <c:v>2002.875</c:v>
                </c:pt>
                <c:pt idx="64">
                  <c:v>2003</c:v>
                </c:pt>
                <c:pt idx="65">
                  <c:v>2003.125</c:v>
                </c:pt>
                <c:pt idx="66">
                  <c:v>2003.25</c:v>
                </c:pt>
                <c:pt idx="67">
                  <c:v>2003.375</c:v>
                </c:pt>
                <c:pt idx="68">
                  <c:v>2003.5</c:v>
                </c:pt>
                <c:pt idx="69">
                  <c:v>2003.625</c:v>
                </c:pt>
                <c:pt idx="70">
                  <c:v>2003.75</c:v>
                </c:pt>
                <c:pt idx="71">
                  <c:v>2003.875</c:v>
                </c:pt>
                <c:pt idx="72">
                  <c:v>2004</c:v>
                </c:pt>
                <c:pt idx="73">
                  <c:v>2004.125</c:v>
                </c:pt>
                <c:pt idx="74">
                  <c:v>2004.25</c:v>
                </c:pt>
                <c:pt idx="75">
                  <c:v>2004.375</c:v>
                </c:pt>
                <c:pt idx="76">
                  <c:v>2004.5</c:v>
                </c:pt>
                <c:pt idx="77">
                  <c:v>2004.625</c:v>
                </c:pt>
                <c:pt idx="78">
                  <c:v>2004.75</c:v>
                </c:pt>
                <c:pt idx="79">
                  <c:v>2004.875</c:v>
                </c:pt>
                <c:pt idx="80">
                  <c:v>2005</c:v>
                </c:pt>
                <c:pt idx="81">
                  <c:v>2005.125</c:v>
                </c:pt>
                <c:pt idx="82">
                  <c:v>2005.25</c:v>
                </c:pt>
                <c:pt idx="83">
                  <c:v>2005.375</c:v>
                </c:pt>
                <c:pt idx="84">
                  <c:v>2005.5</c:v>
                </c:pt>
                <c:pt idx="85">
                  <c:v>2005.625</c:v>
                </c:pt>
                <c:pt idx="86">
                  <c:v>2005.75</c:v>
                </c:pt>
                <c:pt idx="87">
                  <c:v>2005.875</c:v>
                </c:pt>
                <c:pt idx="88">
                  <c:v>2006</c:v>
                </c:pt>
                <c:pt idx="89">
                  <c:v>2006.125</c:v>
                </c:pt>
                <c:pt idx="90">
                  <c:v>2006.25</c:v>
                </c:pt>
                <c:pt idx="91">
                  <c:v>2006.375</c:v>
                </c:pt>
                <c:pt idx="92">
                  <c:v>2006.5</c:v>
                </c:pt>
                <c:pt idx="93">
                  <c:v>2006.625</c:v>
                </c:pt>
                <c:pt idx="94">
                  <c:v>2006.75</c:v>
                </c:pt>
                <c:pt idx="95">
                  <c:v>2006.875</c:v>
                </c:pt>
                <c:pt idx="96">
                  <c:v>2007</c:v>
                </c:pt>
                <c:pt idx="97">
                  <c:v>2007.125</c:v>
                </c:pt>
                <c:pt idx="98">
                  <c:v>2007.25</c:v>
                </c:pt>
                <c:pt idx="99">
                  <c:v>2007.375</c:v>
                </c:pt>
                <c:pt idx="100">
                  <c:v>2007.5</c:v>
                </c:pt>
                <c:pt idx="101">
                  <c:v>2007.625</c:v>
                </c:pt>
                <c:pt idx="102">
                  <c:v>2007.75</c:v>
                </c:pt>
                <c:pt idx="103">
                  <c:v>2007.875</c:v>
                </c:pt>
                <c:pt idx="104">
                  <c:v>2008</c:v>
                </c:pt>
                <c:pt idx="105">
                  <c:v>2008.125</c:v>
                </c:pt>
                <c:pt idx="106">
                  <c:v>2008.25</c:v>
                </c:pt>
                <c:pt idx="107">
                  <c:v>2008.375</c:v>
                </c:pt>
                <c:pt idx="108">
                  <c:v>2008.5</c:v>
                </c:pt>
                <c:pt idx="109">
                  <c:v>2008.625</c:v>
                </c:pt>
                <c:pt idx="110">
                  <c:v>2008.75</c:v>
                </c:pt>
                <c:pt idx="111">
                  <c:v>2008.875</c:v>
                </c:pt>
                <c:pt idx="112">
                  <c:v>2009</c:v>
                </c:pt>
                <c:pt idx="113">
                  <c:v>2009.125</c:v>
                </c:pt>
                <c:pt idx="114">
                  <c:v>2009.25</c:v>
                </c:pt>
                <c:pt idx="115">
                  <c:v>2009.375</c:v>
                </c:pt>
                <c:pt idx="116">
                  <c:v>2009.5</c:v>
                </c:pt>
                <c:pt idx="117">
                  <c:v>2009.625</c:v>
                </c:pt>
                <c:pt idx="118">
                  <c:v>2009.75</c:v>
                </c:pt>
                <c:pt idx="119">
                  <c:v>2009.875</c:v>
                </c:pt>
                <c:pt idx="120">
                  <c:v>2010</c:v>
                </c:pt>
                <c:pt idx="121">
                  <c:v>2010.125</c:v>
                </c:pt>
                <c:pt idx="122">
                  <c:v>2010.25</c:v>
                </c:pt>
                <c:pt idx="123">
                  <c:v>2010.375</c:v>
                </c:pt>
                <c:pt idx="124">
                  <c:v>2010.5</c:v>
                </c:pt>
                <c:pt idx="125">
                  <c:v>2010.625</c:v>
                </c:pt>
                <c:pt idx="126">
                  <c:v>2010.75</c:v>
                </c:pt>
                <c:pt idx="127">
                  <c:v>2010.875</c:v>
                </c:pt>
                <c:pt idx="128">
                  <c:v>2011</c:v>
                </c:pt>
                <c:pt idx="129">
                  <c:v>2011.125</c:v>
                </c:pt>
                <c:pt idx="130">
                  <c:v>2011.25</c:v>
                </c:pt>
                <c:pt idx="131">
                  <c:v>2011.375</c:v>
                </c:pt>
                <c:pt idx="132">
                  <c:v>2011.5</c:v>
                </c:pt>
                <c:pt idx="133">
                  <c:v>2011.625</c:v>
                </c:pt>
                <c:pt idx="134">
                  <c:v>2011.75</c:v>
                </c:pt>
                <c:pt idx="135">
                  <c:v>2011.875</c:v>
                </c:pt>
                <c:pt idx="136">
                  <c:v>2012</c:v>
                </c:pt>
                <c:pt idx="137">
                  <c:v>2012.125</c:v>
                </c:pt>
                <c:pt idx="138">
                  <c:v>2012.25</c:v>
                </c:pt>
                <c:pt idx="139">
                  <c:v>2012.375</c:v>
                </c:pt>
                <c:pt idx="140">
                  <c:v>2012.5</c:v>
                </c:pt>
                <c:pt idx="141">
                  <c:v>2012.625</c:v>
                </c:pt>
                <c:pt idx="142">
                  <c:v>2012.75</c:v>
                </c:pt>
                <c:pt idx="143">
                  <c:v>2012.875</c:v>
                </c:pt>
                <c:pt idx="144">
                  <c:v>2013</c:v>
                </c:pt>
                <c:pt idx="145">
                  <c:v>2013.125</c:v>
                </c:pt>
                <c:pt idx="146">
                  <c:v>2013.25</c:v>
                </c:pt>
                <c:pt idx="147">
                  <c:v>2013.375</c:v>
                </c:pt>
                <c:pt idx="148">
                  <c:v>2013.5</c:v>
                </c:pt>
                <c:pt idx="149">
                  <c:v>2013.625</c:v>
                </c:pt>
                <c:pt idx="150">
                  <c:v>2013.75</c:v>
                </c:pt>
                <c:pt idx="151">
                  <c:v>2013.875</c:v>
                </c:pt>
                <c:pt idx="152">
                  <c:v>2014</c:v>
                </c:pt>
                <c:pt idx="153">
                  <c:v>2014.125</c:v>
                </c:pt>
                <c:pt idx="154">
                  <c:v>2014.25</c:v>
                </c:pt>
                <c:pt idx="155">
                  <c:v>2014.375</c:v>
                </c:pt>
                <c:pt idx="156">
                  <c:v>2014.5</c:v>
                </c:pt>
                <c:pt idx="157">
                  <c:v>2014.625</c:v>
                </c:pt>
                <c:pt idx="158">
                  <c:v>2014.75</c:v>
                </c:pt>
                <c:pt idx="159">
                  <c:v>2014.875</c:v>
                </c:pt>
                <c:pt idx="160">
                  <c:v>2015</c:v>
                </c:pt>
                <c:pt idx="161">
                  <c:v>2015.125</c:v>
                </c:pt>
                <c:pt idx="162">
                  <c:v>2015.25</c:v>
                </c:pt>
                <c:pt idx="163">
                  <c:v>2015.375</c:v>
                </c:pt>
                <c:pt idx="164">
                  <c:v>2015.5</c:v>
                </c:pt>
                <c:pt idx="165">
                  <c:v>2015.625</c:v>
                </c:pt>
                <c:pt idx="166">
                  <c:v>2015.75</c:v>
                </c:pt>
                <c:pt idx="167">
                  <c:v>2015.875</c:v>
                </c:pt>
                <c:pt idx="168">
                  <c:v>2016</c:v>
                </c:pt>
                <c:pt idx="169">
                  <c:v>2016.125</c:v>
                </c:pt>
                <c:pt idx="170">
                  <c:v>2016.25</c:v>
                </c:pt>
                <c:pt idx="171">
                  <c:v>2016.375</c:v>
                </c:pt>
                <c:pt idx="172">
                  <c:v>2016.5</c:v>
                </c:pt>
                <c:pt idx="173">
                  <c:v>2016.625</c:v>
                </c:pt>
                <c:pt idx="174">
                  <c:v>2016.75</c:v>
                </c:pt>
                <c:pt idx="175">
                  <c:v>2016.875</c:v>
                </c:pt>
                <c:pt idx="176">
                  <c:v>2017</c:v>
                </c:pt>
                <c:pt idx="177">
                  <c:v>2017.125</c:v>
                </c:pt>
                <c:pt idx="178">
                  <c:v>2017.25</c:v>
                </c:pt>
                <c:pt idx="179">
                  <c:v>2017.375</c:v>
                </c:pt>
                <c:pt idx="180">
                  <c:v>2017.5</c:v>
                </c:pt>
                <c:pt idx="181">
                  <c:v>2017.625</c:v>
                </c:pt>
                <c:pt idx="182">
                  <c:v>2017.75</c:v>
                </c:pt>
                <c:pt idx="183">
                  <c:v>2017.875</c:v>
                </c:pt>
                <c:pt idx="184">
                  <c:v>2018</c:v>
                </c:pt>
                <c:pt idx="185">
                  <c:v>2018.125</c:v>
                </c:pt>
                <c:pt idx="186">
                  <c:v>2018.25</c:v>
                </c:pt>
                <c:pt idx="187">
                  <c:v>2018.375</c:v>
                </c:pt>
                <c:pt idx="188">
                  <c:v>2018.5</c:v>
                </c:pt>
                <c:pt idx="189">
                  <c:v>2018.625</c:v>
                </c:pt>
                <c:pt idx="190">
                  <c:v>2018.75</c:v>
                </c:pt>
                <c:pt idx="191">
                  <c:v>2018.875</c:v>
                </c:pt>
                <c:pt idx="192">
                  <c:v>2019</c:v>
                </c:pt>
                <c:pt idx="193">
                  <c:v>2019.125</c:v>
                </c:pt>
                <c:pt idx="194">
                  <c:v>2019.25</c:v>
                </c:pt>
                <c:pt idx="195">
                  <c:v>2019.375</c:v>
                </c:pt>
                <c:pt idx="196">
                  <c:v>2019.5</c:v>
                </c:pt>
                <c:pt idx="197">
                  <c:v>2019.625</c:v>
                </c:pt>
                <c:pt idx="198">
                  <c:v>2019.75</c:v>
                </c:pt>
                <c:pt idx="199">
                  <c:v>2019.875</c:v>
                </c:pt>
                <c:pt idx="200">
                  <c:v>2020</c:v>
                </c:pt>
                <c:pt idx="201">
                  <c:v>2020.125</c:v>
                </c:pt>
                <c:pt idx="202">
                  <c:v>2020.25</c:v>
                </c:pt>
                <c:pt idx="203">
                  <c:v>2020.375</c:v>
                </c:pt>
                <c:pt idx="204">
                  <c:v>2020.5</c:v>
                </c:pt>
                <c:pt idx="205">
                  <c:v>2020.625</c:v>
                </c:pt>
                <c:pt idx="206">
                  <c:v>2020.75</c:v>
                </c:pt>
                <c:pt idx="207">
                  <c:v>2020.875</c:v>
                </c:pt>
                <c:pt idx="208">
                  <c:v>2021</c:v>
                </c:pt>
                <c:pt idx="209">
                  <c:v>2021.125</c:v>
                </c:pt>
                <c:pt idx="210">
                  <c:v>2021.25</c:v>
                </c:pt>
                <c:pt idx="211">
                  <c:v>2021.375</c:v>
                </c:pt>
                <c:pt idx="212">
                  <c:v>2021.5</c:v>
                </c:pt>
                <c:pt idx="213">
                  <c:v>2021.625</c:v>
                </c:pt>
                <c:pt idx="214">
                  <c:v>2021.75</c:v>
                </c:pt>
                <c:pt idx="215">
                  <c:v>2021.875</c:v>
                </c:pt>
                <c:pt idx="216">
                  <c:v>2022</c:v>
                </c:pt>
                <c:pt idx="217">
                  <c:v>2022.125</c:v>
                </c:pt>
                <c:pt idx="218">
                  <c:v>2022.25</c:v>
                </c:pt>
                <c:pt idx="219">
                  <c:v>2022.375</c:v>
                </c:pt>
                <c:pt idx="220">
                  <c:v>2022.5</c:v>
                </c:pt>
                <c:pt idx="221">
                  <c:v>2022.625</c:v>
                </c:pt>
                <c:pt idx="222">
                  <c:v>2022.75</c:v>
                </c:pt>
                <c:pt idx="223">
                  <c:v>2022.875</c:v>
                </c:pt>
                <c:pt idx="224">
                  <c:v>2023</c:v>
                </c:pt>
                <c:pt idx="225">
                  <c:v>2023.125</c:v>
                </c:pt>
                <c:pt idx="226">
                  <c:v>2023.25</c:v>
                </c:pt>
                <c:pt idx="227">
                  <c:v>2023.375</c:v>
                </c:pt>
                <c:pt idx="228">
                  <c:v>2023.5</c:v>
                </c:pt>
                <c:pt idx="229">
                  <c:v>2023.625</c:v>
                </c:pt>
                <c:pt idx="230">
                  <c:v>2023.75</c:v>
                </c:pt>
                <c:pt idx="231">
                  <c:v>2023.875</c:v>
                </c:pt>
                <c:pt idx="232">
                  <c:v>2024</c:v>
                </c:pt>
                <c:pt idx="233">
                  <c:v>2024.125</c:v>
                </c:pt>
                <c:pt idx="234">
                  <c:v>2024.25</c:v>
                </c:pt>
                <c:pt idx="235">
                  <c:v>2024.375</c:v>
                </c:pt>
                <c:pt idx="236">
                  <c:v>2024.5</c:v>
                </c:pt>
                <c:pt idx="237">
                  <c:v>2024.625</c:v>
                </c:pt>
                <c:pt idx="238">
                  <c:v>2024.75</c:v>
                </c:pt>
                <c:pt idx="239">
                  <c:v>2024.875</c:v>
                </c:pt>
                <c:pt idx="240">
                  <c:v>2025</c:v>
                </c:pt>
              </c:numCache>
            </c:numRef>
          </c:xVal>
          <c:yVal>
            <c:numRef>
              <c:f>'long term transition'!$B$2:$IH$2</c:f>
              <c:numCache>
                <c:formatCode>General</c:formatCode>
                <c:ptCount val="241"/>
                <c:pt idx="120">
                  <c:v>50.2660522460938</c:v>
                </c:pt>
                <c:pt idx="121">
                  <c:v>50.275897979736293</c:v>
                </c:pt>
                <c:pt idx="122">
                  <c:v>50.285839080810547</c:v>
                </c:pt>
                <c:pt idx="123">
                  <c:v>50.296371459960938</c:v>
                </c:pt>
                <c:pt idx="124">
                  <c:v>50.30781555175772</c:v>
                </c:pt>
                <c:pt idx="125">
                  <c:v>50.320541381835937</c:v>
                </c:pt>
                <c:pt idx="126">
                  <c:v>50.334781646728473</c:v>
                </c:pt>
                <c:pt idx="127">
                  <c:v>50.350711822509773</c:v>
                </c:pt>
                <c:pt idx="128">
                  <c:v>50.368492126464851</c:v>
                </c:pt>
                <c:pt idx="129">
                  <c:v>50.388210296630859</c:v>
                </c:pt>
                <c:pt idx="130">
                  <c:v>50.409889221191342</c:v>
                </c:pt>
                <c:pt idx="131">
                  <c:v>50.433536529541023</c:v>
                </c:pt>
                <c:pt idx="132">
                  <c:v>50.459117889404297</c:v>
                </c:pt>
                <c:pt idx="133">
                  <c:v>50.486576080322223</c:v>
                </c:pt>
                <c:pt idx="134">
                  <c:v>50.515785217285163</c:v>
                </c:pt>
                <c:pt idx="135">
                  <c:v>50.546680450439361</c:v>
                </c:pt>
                <c:pt idx="136">
                  <c:v>50.579109191894503</c:v>
                </c:pt>
                <c:pt idx="137">
                  <c:v>50.612911224365241</c:v>
                </c:pt>
                <c:pt idx="138">
                  <c:v>50.647930145263643</c:v>
                </c:pt>
                <c:pt idx="139">
                  <c:v>50.684051513671847</c:v>
                </c:pt>
                <c:pt idx="140">
                  <c:v>50.721057891845703</c:v>
                </c:pt>
                <c:pt idx="141">
                  <c:v>50.758796691894503</c:v>
                </c:pt>
                <c:pt idx="142">
                  <c:v>50.797080993652322</c:v>
                </c:pt>
                <c:pt idx="143">
                  <c:v>50.835800170898423</c:v>
                </c:pt>
                <c:pt idx="144">
                  <c:v>50.874736785888643</c:v>
                </c:pt>
                <c:pt idx="145">
                  <c:v>50.913784027099517</c:v>
                </c:pt>
                <c:pt idx="146">
                  <c:v>50.952774047851563</c:v>
                </c:pt>
                <c:pt idx="147">
                  <c:v>50.991596221923828</c:v>
                </c:pt>
                <c:pt idx="148">
                  <c:v>51.030124664306548</c:v>
                </c:pt>
                <c:pt idx="149">
                  <c:v>51.068252563476563</c:v>
                </c:pt>
                <c:pt idx="150">
                  <c:v>51.105865478515597</c:v>
                </c:pt>
                <c:pt idx="151">
                  <c:v>51.142902374267578</c:v>
                </c:pt>
                <c:pt idx="152">
                  <c:v>51.179298400878913</c:v>
                </c:pt>
                <c:pt idx="153">
                  <c:v>51.214973449707003</c:v>
                </c:pt>
                <c:pt idx="154">
                  <c:v>51.249893188476562</c:v>
                </c:pt>
                <c:pt idx="155">
                  <c:v>51.284057617187493</c:v>
                </c:pt>
                <c:pt idx="156">
                  <c:v>51.31736373901353</c:v>
                </c:pt>
                <c:pt idx="157">
                  <c:v>51.349884033202983</c:v>
                </c:pt>
                <c:pt idx="158">
                  <c:v>51.381565093994048</c:v>
                </c:pt>
                <c:pt idx="159">
                  <c:v>51.412418365478523</c:v>
                </c:pt>
                <c:pt idx="160">
                  <c:v>51.442466735839851</c:v>
                </c:pt>
                <c:pt idx="161">
                  <c:v>51.471733093261662</c:v>
                </c:pt>
                <c:pt idx="162">
                  <c:v>51.500228881835937</c:v>
                </c:pt>
                <c:pt idx="163">
                  <c:v>51.527999877929702</c:v>
                </c:pt>
                <c:pt idx="164">
                  <c:v>51.555046081542869</c:v>
                </c:pt>
                <c:pt idx="165">
                  <c:v>51.581459045410092</c:v>
                </c:pt>
                <c:pt idx="166">
                  <c:v>51.607223510742088</c:v>
                </c:pt>
                <c:pt idx="167">
                  <c:v>51.632408142089901</c:v>
                </c:pt>
                <c:pt idx="168">
                  <c:v>51.657047271728409</c:v>
                </c:pt>
                <c:pt idx="169">
                  <c:v>51.681175231933601</c:v>
                </c:pt>
                <c:pt idx="170">
                  <c:v>51.704830169677727</c:v>
                </c:pt>
                <c:pt idx="171">
                  <c:v>51.728054046630859</c:v>
                </c:pt>
                <c:pt idx="172">
                  <c:v>51.75089645385728</c:v>
                </c:pt>
                <c:pt idx="173">
                  <c:v>51.773384094238253</c:v>
                </c:pt>
                <c:pt idx="174">
                  <c:v>51.795513153076172</c:v>
                </c:pt>
                <c:pt idx="175">
                  <c:v>51.81734466552723</c:v>
                </c:pt>
                <c:pt idx="176">
                  <c:v>51.83892822265625</c:v>
                </c:pt>
                <c:pt idx="177">
                  <c:v>51.86024475097647</c:v>
                </c:pt>
                <c:pt idx="178">
                  <c:v>51.88132858276353</c:v>
                </c:pt>
                <c:pt idx="179">
                  <c:v>51.902221679687358</c:v>
                </c:pt>
                <c:pt idx="180">
                  <c:v>51.922924041748047</c:v>
                </c:pt>
                <c:pt idx="181">
                  <c:v>51.943401336669922</c:v>
                </c:pt>
                <c:pt idx="182">
                  <c:v>51.963741302490227</c:v>
                </c:pt>
                <c:pt idx="183">
                  <c:v>51.983921051025298</c:v>
                </c:pt>
                <c:pt idx="184">
                  <c:v>52.003913879394503</c:v>
                </c:pt>
                <c:pt idx="185">
                  <c:v>52.023765563964851</c:v>
                </c:pt>
                <c:pt idx="186">
                  <c:v>52.043479919433572</c:v>
                </c:pt>
                <c:pt idx="187">
                  <c:v>52.063014984130859</c:v>
                </c:pt>
                <c:pt idx="188">
                  <c:v>52.082412719726563</c:v>
                </c:pt>
                <c:pt idx="189">
                  <c:v>52.101634979247962</c:v>
                </c:pt>
                <c:pt idx="190">
                  <c:v>52.120716094970703</c:v>
                </c:pt>
                <c:pt idx="191">
                  <c:v>52.139617919921882</c:v>
                </c:pt>
                <c:pt idx="192">
                  <c:v>52.158359527587898</c:v>
                </c:pt>
                <c:pt idx="193">
                  <c:v>52.176918029785163</c:v>
                </c:pt>
                <c:pt idx="194">
                  <c:v>52.195278167724609</c:v>
                </c:pt>
                <c:pt idx="195">
                  <c:v>52.213485717773423</c:v>
                </c:pt>
                <c:pt idx="196">
                  <c:v>52.231475830078132</c:v>
                </c:pt>
                <c:pt idx="197">
                  <c:v>52.249271392822273</c:v>
                </c:pt>
                <c:pt idx="198">
                  <c:v>52.266880035400398</c:v>
                </c:pt>
                <c:pt idx="199">
                  <c:v>52.284233093261662</c:v>
                </c:pt>
                <c:pt idx="200">
                  <c:v>52.301418304443352</c:v>
                </c:pt>
                <c:pt idx="201">
                  <c:v>52.318351745605447</c:v>
                </c:pt>
                <c:pt idx="202">
                  <c:v>52.335067749023423</c:v>
                </c:pt>
                <c:pt idx="203">
                  <c:v>52.351573944091797</c:v>
                </c:pt>
                <c:pt idx="204">
                  <c:v>52.367820739745987</c:v>
                </c:pt>
                <c:pt idx="205">
                  <c:v>52.383850097656108</c:v>
                </c:pt>
                <c:pt idx="206">
                  <c:v>52.399635314941413</c:v>
                </c:pt>
                <c:pt idx="207">
                  <c:v>52.415195465087898</c:v>
                </c:pt>
                <c:pt idx="208">
                  <c:v>52.430507659912017</c:v>
                </c:pt>
                <c:pt idx="209">
                  <c:v>52.445579528808601</c:v>
                </c:pt>
                <c:pt idx="210">
                  <c:v>52.460453033447223</c:v>
                </c:pt>
                <c:pt idx="211">
                  <c:v>52.475059509277322</c:v>
                </c:pt>
                <c:pt idx="212">
                  <c:v>52.489421844482393</c:v>
                </c:pt>
                <c:pt idx="213">
                  <c:v>52.503562927246072</c:v>
                </c:pt>
                <c:pt idx="214">
                  <c:v>52.517459869384723</c:v>
                </c:pt>
                <c:pt idx="215">
                  <c:v>52.531143188476563</c:v>
                </c:pt>
                <c:pt idx="216">
                  <c:v>52.544597625732308</c:v>
                </c:pt>
                <c:pt idx="217">
                  <c:v>52.557838439941342</c:v>
                </c:pt>
                <c:pt idx="218">
                  <c:v>52.570835113525398</c:v>
                </c:pt>
                <c:pt idx="219">
                  <c:v>52.583618164062493</c:v>
                </c:pt>
                <c:pt idx="220">
                  <c:v>52.59619140625</c:v>
                </c:pt>
                <c:pt idx="221">
                  <c:v>52.608543395996101</c:v>
                </c:pt>
                <c:pt idx="222">
                  <c:v>52.620719909667969</c:v>
                </c:pt>
                <c:pt idx="223">
                  <c:v>52.632667541503913</c:v>
                </c:pt>
                <c:pt idx="224">
                  <c:v>52.644412994384773</c:v>
                </c:pt>
                <c:pt idx="225">
                  <c:v>52.655952453613189</c:v>
                </c:pt>
                <c:pt idx="226">
                  <c:v>52.667312622070313</c:v>
                </c:pt>
                <c:pt idx="227">
                  <c:v>52.678474426269503</c:v>
                </c:pt>
                <c:pt idx="228">
                  <c:v>52.689437866210923</c:v>
                </c:pt>
                <c:pt idx="229">
                  <c:v>52.700225830078132</c:v>
                </c:pt>
                <c:pt idx="230">
                  <c:v>52.710838317871101</c:v>
                </c:pt>
                <c:pt idx="231">
                  <c:v>52.721260070800781</c:v>
                </c:pt>
                <c:pt idx="232">
                  <c:v>52.731498718261719</c:v>
                </c:pt>
                <c:pt idx="233">
                  <c:v>52.741565704345703</c:v>
                </c:pt>
                <c:pt idx="234">
                  <c:v>52.751464843749993</c:v>
                </c:pt>
                <c:pt idx="235">
                  <c:v>52.761184692382812</c:v>
                </c:pt>
                <c:pt idx="236">
                  <c:v>52.770755767822273</c:v>
                </c:pt>
                <c:pt idx="237">
                  <c:v>52.780143737792947</c:v>
                </c:pt>
                <c:pt idx="238">
                  <c:v>52.789363861083977</c:v>
                </c:pt>
                <c:pt idx="239">
                  <c:v>52.798412322998097</c:v>
                </c:pt>
                <c:pt idx="240">
                  <c:v>52.807319641113253</c:v>
                </c:pt>
              </c:numCache>
            </c:numRef>
          </c:yVal>
          <c:smooth val="0"/>
          <c:extLst xmlns:c16r2="http://schemas.microsoft.com/office/drawing/2015/06/chart">
            <c:ext xmlns:c16="http://schemas.microsoft.com/office/drawing/2014/chart" uri="{C3380CC4-5D6E-409C-BE32-E72D297353CC}">
              <c16:uniqueId val="{00000000-3A98-4CA7-A41F-9E929C3ECC07}"/>
            </c:ext>
          </c:extLst>
        </c:ser>
        <c:ser>
          <c:idx val="1"/>
          <c:order val="1"/>
          <c:tx>
            <c:strRef>
              <c:f>'long term transition'!$A$3</c:f>
              <c:strCache>
                <c:ptCount val="1"/>
                <c:pt idx="0">
                  <c:v>Average Age - K=0.01</c:v>
                </c:pt>
              </c:strCache>
            </c:strRef>
          </c:tx>
          <c:spPr>
            <a:ln w="28575" cap="rnd">
              <a:solidFill>
                <a:srgbClr val="FF0000"/>
              </a:solidFill>
              <a:prstDash val="solid"/>
              <a:round/>
            </a:ln>
            <a:effectLst/>
          </c:spPr>
          <c:marker>
            <c:symbol val="none"/>
          </c:marker>
          <c:xVal>
            <c:numRef>
              <c:f>'long term transition'!$B$1:$IH$1</c:f>
              <c:numCache>
                <c:formatCode>General</c:formatCode>
                <c:ptCount val="241"/>
                <c:pt idx="0">
                  <c:v>1995</c:v>
                </c:pt>
                <c:pt idx="1">
                  <c:v>1995.125</c:v>
                </c:pt>
                <c:pt idx="2">
                  <c:v>1995.25</c:v>
                </c:pt>
                <c:pt idx="3">
                  <c:v>1995.375</c:v>
                </c:pt>
                <c:pt idx="4">
                  <c:v>1995.5</c:v>
                </c:pt>
                <c:pt idx="5">
                  <c:v>1995.625</c:v>
                </c:pt>
                <c:pt idx="6">
                  <c:v>1995.75</c:v>
                </c:pt>
                <c:pt idx="7">
                  <c:v>1995.875</c:v>
                </c:pt>
                <c:pt idx="8">
                  <c:v>1996</c:v>
                </c:pt>
                <c:pt idx="9">
                  <c:v>1996.125</c:v>
                </c:pt>
                <c:pt idx="10">
                  <c:v>1996.25</c:v>
                </c:pt>
                <c:pt idx="11">
                  <c:v>1996.375</c:v>
                </c:pt>
                <c:pt idx="12">
                  <c:v>1996.5</c:v>
                </c:pt>
                <c:pt idx="13">
                  <c:v>1996.625</c:v>
                </c:pt>
                <c:pt idx="14">
                  <c:v>1996.75</c:v>
                </c:pt>
                <c:pt idx="15">
                  <c:v>1996.875</c:v>
                </c:pt>
                <c:pt idx="16">
                  <c:v>1997</c:v>
                </c:pt>
                <c:pt idx="17">
                  <c:v>1997.125</c:v>
                </c:pt>
                <c:pt idx="18">
                  <c:v>1997.25</c:v>
                </c:pt>
                <c:pt idx="19">
                  <c:v>1997.375</c:v>
                </c:pt>
                <c:pt idx="20">
                  <c:v>1997.5</c:v>
                </c:pt>
                <c:pt idx="21">
                  <c:v>1997.625</c:v>
                </c:pt>
                <c:pt idx="22">
                  <c:v>1997.75</c:v>
                </c:pt>
                <c:pt idx="23">
                  <c:v>1997.875</c:v>
                </c:pt>
                <c:pt idx="24">
                  <c:v>1998</c:v>
                </c:pt>
                <c:pt idx="25">
                  <c:v>1998.125</c:v>
                </c:pt>
                <c:pt idx="26">
                  <c:v>1998.25</c:v>
                </c:pt>
                <c:pt idx="27">
                  <c:v>1998.375</c:v>
                </c:pt>
                <c:pt idx="28">
                  <c:v>1998.5</c:v>
                </c:pt>
                <c:pt idx="29">
                  <c:v>1998.625</c:v>
                </c:pt>
                <c:pt idx="30">
                  <c:v>1998.75</c:v>
                </c:pt>
                <c:pt idx="31">
                  <c:v>1998.875</c:v>
                </c:pt>
                <c:pt idx="32">
                  <c:v>1999</c:v>
                </c:pt>
                <c:pt idx="33">
                  <c:v>1999.125</c:v>
                </c:pt>
                <c:pt idx="34">
                  <c:v>1999.25</c:v>
                </c:pt>
                <c:pt idx="35">
                  <c:v>1999.375</c:v>
                </c:pt>
                <c:pt idx="36">
                  <c:v>1999.5</c:v>
                </c:pt>
                <c:pt idx="37">
                  <c:v>1999.625</c:v>
                </c:pt>
                <c:pt idx="38">
                  <c:v>1999.75</c:v>
                </c:pt>
                <c:pt idx="39">
                  <c:v>1999.875</c:v>
                </c:pt>
                <c:pt idx="40">
                  <c:v>2000</c:v>
                </c:pt>
                <c:pt idx="41">
                  <c:v>2000.125</c:v>
                </c:pt>
                <c:pt idx="42">
                  <c:v>2000.25</c:v>
                </c:pt>
                <c:pt idx="43">
                  <c:v>2000.375</c:v>
                </c:pt>
                <c:pt idx="44">
                  <c:v>2000.5</c:v>
                </c:pt>
                <c:pt idx="45">
                  <c:v>2000.625</c:v>
                </c:pt>
                <c:pt idx="46">
                  <c:v>2000.75</c:v>
                </c:pt>
                <c:pt idx="47">
                  <c:v>2000.875</c:v>
                </c:pt>
                <c:pt idx="48">
                  <c:v>2001</c:v>
                </c:pt>
                <c:pt idx="49">
                  <c:v>2001.125</c:v>
                </c:pt>
                <c:pt idx="50">
                  <c:v>2001.25</c:v>
                </c:pt>
                <c:pt idx="51">
                  <c:v>2001.375</c:v>
                </c:pt>
                <c:pt idx="52">
                  <c:v>2001.5</c:v>
                </c:pt>
                <c:pt idx="53">
                  <c:v>2001.625</c:v>
                </c:pt>
                <c:pt idx="54">
                  <c:v>2001.75</c:v>
                </c:pt>
                <c:pt idx="55">
                  <c:v>2001.875</c:v>
                </c:pt>
                <c:pt idx="56">
                  <c:v>2002</c:v>
                </c:pt>
                <c:pt idx="57">
                  <c:v>2002.125</c:v>
                </c:pt>
                <c:pt idx="58">
                  <c:v>2002.25</c:v>
                </c:pt>
                <c:pt idx="59">
                  <c:v>2002.375</c:v>
                </c:pt>
                <c:pt idx="60">
                  <c:v>2002.5</c:v>
                </c:pt>
                <c:pt idx="61">
                  <c:v>2002.625</c:v>
                </c:pt>
                <c:pt idx="62">
                  <c:v>2002.75</c:v>
                </c:pt>
                <c:pt idx="63">
                  <c:v>2002.875</c:v>
                </c:pt>
                <c:pt idx="64">
                  <c:v>2003</c:v>
                </c:pt>
                <c:pt idx="65">
                  <c:v>2003.125</c:v>
                </c:pt>
                <c:pt idx="66">
                  <c:v>2003.25</c:v>
                </c:pt>
                <c:pt idx="67">
                  <c:v>2003.375</c:v>
                </c:pt>
                <c:pt idx="68">
                  <c:v>2003.5</c:v>
                </c:pt>
                <c:pt idx="69">
                  <c:v>2003.625</c:v>
                </c:pt>
                <c:pt idx="70">
                  <c:v>2003.75</c:v>
                </c:pt>
                <c:pt idx="71">
                  <c:v>2003.875</c:v>
                </c:pt>
                <c:pt idx="72">
                  <c:v>2004</c:v>
                </c:pt>
                <c:pt idx="73">
                  <c:v>2004.125</c:v>
                </c:pt>
                <c:pt idx="74">
                  <c:v>2004.25</c:v>
                </c:pt>
                <c:pt idx="75">
                  <c:v>2004.375</c:v>
                </c:pt>
                <c:pt idx="76">
                  <c:v>2004.5</c:v>
                </c:pt>
                <c:pt idx="77">
                  <c:v>2004.625</c:v>
                </c:pt>
                <c:pt idx="78">
                  <c:v>2004.75</c:v>
                </c:pt>
                <c:pt idx="79">
                  <c:v>2004.875</c:v>
                </c:pt>
                <c:pt idx="80">
                  <c:v>2005</c:v>
                </c:pt>
                <c:pt idx="81">
                  <c:v>2005.125</c:v>
                </c:pt>
                <c:pt idx="82">
                  <c:v>2005.25</c:v>
                </c:pt>
                <c:pt idx="83">
                  <c:v>2005.375</c:v>
                </c:pt>
                <c:pt idx="84">
                  <c:v>2005.5</c:v>
                </c:pt>
                <c:pt idx="85">
                  <c:v>2005.625</c:v>
                </c:pt>
                <c:pt idx="86">
                  <c:v>2005.75</c:v>
                </c:pt>
                <c:pt idx="87">
                  <c:v>2005.875</c:v>
                </c:pt>
                <c:pt idx="88">
                  <c:v>2006</c:v>
                </c:pt>
                <c:pt idx="89">
                  <c:v>2006.125</c:v>
                </c:pt>
                <c:pt idx="90">
                  <c:v>2006.25</c:v>
                </c:pt>
                <c:pt idx="91">
                  <c:v>2006.375</c:v>
                </c:pt>
                <c:pt idx="92">
                  <c:v>2006.5</c:v>
                </c:pt>
                <c:pt idx="93">
                  <c:v>2006.625</c:v>
                </c:pt>
                <c:pt idx="94">
                  <c:v>2006.75</c:v>
                </c:pt>
                <c:pt idx="95">
                  <c:v>2006.875</c:v>
                </c:pt>
                <c:pt idx="96">
                  <c:v>2007</c:v>
                </c:pt>
                <c:pt idx="97">
                  <c:v>2007.125</c:v>
                </c:pt>
                <c:pt idx="98">
                  <c:v>2007.25</c:v>
                </c:pt>
                <c:pt idx="99">
                  <c:v>2007.375</c:v>
                </c:pt>
                <c:pt idx="100">
                  <c:v>2007.5</c:v>
                </c:pt>
                <c:pt idx="101">
                  <c:v>2007.625</c:v>
                </c:pt>
                <c:pt idx="102">
                  <c:v>2007.75</c:v>
                </c:pt>
                <c:pt idx="103">
                  <c:v>2007.875</c:v>
                </c:pt>
                <c:pt idx="104">
                  <c:v>2008</c:v>
                </c:pt>
                <c:pt idx="105">
                  <c:v>2008.125</c:v>
                </c:pt>
                <c:pt idx="106">
                  <c:v>2008.25</c:v>
                </c:pt>
                <c:pt idx="107">
                  <c:v>2008.375</c:v>
                </c:pt>
                <c:pt idx="108">
                  <c:v>2008.5</c:v>
                </c:pt>
                <c:pt idx="109">
                  <c:v>2008.625</c:v>
                </c:pt>
                <c:pt idx="110">
                  <c:v>2008.75</c:v>
                </c:pt>
                <c:pt idx="111">
                  <c:v>2008.875</c:v>
                </c:pt>
                <c:pt idx="112">
                  <c:v>2009</c:v>
                </c:pt>
                <c:pt idx="113">
                  <c:v>2009.125</c:v>
                </c:pt>
                <c:pt idx="114">
                  <c:v>2009.25</c:v>
                </c:pt>
                <c:pt idx="115">
                  <c:v>2009.375</c:v>
                </c:pt>
                <c:pt idx="116">
                  <c:v>2009.5</c:v>
                </c:pt>
                <c:pt idx="117">
                  <c:v>2009.625</c:v>
                </c:pt>
                <c:pt idx="118">
                  <c:v>2009.75</c:v>
                </c:pt>
                <c:pt idx="119">
                  <c:v>2009.875</c:v>
                </c:pt>
                <c:pt idx="120">
                  <c:v>2010</c:v>
                </c:pt>
                <c:pt idx="121">
                  <c:v>2010.125</c:v>
                </c:pt>
                <c:pt idx="122">
                  <c:v>2010.25</c:v>
                </c:pt>
                <c:pt idx="123">
                  <c:v>2010.375</c:v>
                </c:pt>
                <c:pt idx="124">
                  <c:v>2010.5</c:v>
                </c:pt>
                <c:pt idx="125">
                  <c:v>2010.625</c:v>
                </c:pt>
                <c:pt idx="126">
                  <c:v>2010.75</c:v>
                </c:pt>
                <c:pt idx="127">
                  <c:v>2010.875</c:v>
                </c:pt>
                <c:pt idx="128">
                  <c:v>2011</c:v>
                </c:pt>
                <c:pt idx="129">
                  <c:v>2011.125</c:v>
                </c:pt>
                <c:pt idx="130">
                  <c:v>2011.25</c:v>
                </c:pt>
                <c:pt idx="131">
                  <c:v>2011.375</c:v>
                </c:pt>
                <c:pt idx="132">
                  <c:v>2011.5</c:v>
                </c:pt>
                <c:pt idx="133">
                  <c:v>2011.625</c:v>
                </c:pt>
                <c:pt idx="134">
                  <c:v>2011.75</c:v>
                </c:pt>
                <c:pt idx="135">
                  <c:v>2011.875</c:v>
                </c:pt>
                <c:pt idx="136">
                  <c:v>2012</c:v>
                </c:pt>
                <c:pt idx="137">
                  <c:v>2012.125</c:v>
                </c:pt>
                <c:pt idx="138">
                  <c:v>2012.25</c:v>
                </c:pt>
                <c:pt idx="139">
                  <c:v>2012.375</c:v>
                </c:pt>
                <c:pt idx="140">
                  <c:v>2012.5</c:v>
                </c:pt>
                <c:pt idx="141">
                  <c:v>2012.625</c:v>
                </c:pt>
                <c:pt idx="142">
                  <c:v>2012.75</c:v>
                </c:pt>
                <c:pt idx="143">
                  <c:v>2012.875</c:v>
                </c:pt>
                <c:pt idx="144">
                  <c:v>2013</c:v>
                </c:pt>
                <c:pt idx="145">
                  <c:v>2013.125</c:v>
                </c:pt>
                <c:pt idx="146">
                  <c:v>2013.25</c:v>
                </c:pt>
                <c:pt idx="147">
                  <c:v>2013.375</c:v>
                </c:pt>
                <c:pt idx="148">
                  <c:v>2013.5</c:v>
                </c:pt>
                <c:pt idx="149">
                  <c:v>2013.625</c:v>
                </c:pt>
                <c:pt idx="150">
                  <c:v>2013.75</c:v>
                </c:pt>
                <c:pt idx="151">
                  <c:v>2013.875</c:v>
                </c:pt>
                <c:pt idx="152">
                  <c:v>2014</c:v>
                </c:pt>
                <c:pt idx="153">
                  <c:v>2014.125</c:v>
                </c:pt>
                <c:pt idx="154">
                  <c:v>2014.25</c:v>
                </c:pt>
                <c:pt idx="155">
                  <c:v>2014.375</c:v>
                </c:pt>
                <c:pt idx="156">
                  <c:v>2014.5</c:v>
                </c:pt>
                <c:pt idx="157">
                  <c:v>2014.625</c:v>
                </c:pt>
                <c:pt idx="158">
                  <c:v>2014.75</c:v>
                </c:pt>
                <c:pt idx="159">
                  <c:v>2014.875</c:v>
                </c:pt>
                <c:pt idx="160">
                  <c:v>2015</c:v>
                </c:pt>
                <c:pt idx="161">
                  <c:v>2015.125</c:v>
                </c:pt>
                <c:pt idx="162">
                  <c:v>2015.25</c:v>
                </c:pt>
                <c:pt idx="163">
                  <c:v>2015.375</c:v>
                </c:pt>
                <c:pt idx="164">
                  <c:v>2015.5</c:v>
                </c:pt>
                <c:pt idx="165">
                  <c:v>2015.625</c:v>
                </c:pt>
                <c:pt idx="166">
                  <c:v>2015.75</c:v>
                </c:pt>
                <c:pt idx="167">
                  <c:v>2015.875</c:v>
                </c:pt>
                <c:pt idx="168">
                  <c:v>2016</c:v>
                </c:pt>
                <c:pt idx="169">
                  <c:v>2016.125</c:v>
                </c:pt>
                <c:pt idx="170">
                  <c:v>2016.25</c:v>
                </c:pt>
                <c:pt idx="171">
                  <c:v>2016.375</c:v>
                </c:pt>
                <c:pt idx="172">
                  <c:v>2016.5</c:v>
                </c:pt>
                <c:pt idx="173">
                  <c:v>2016.625</c:v>
                </c:pt>
                <c:pt idx="174">
                  <c:v>2016.75</c:v>
                </c:pt>
                <c:pt idx="175">
                  <c:v>2016.875</c:v>
                </c:pt>
                <c:pt idx="176">
                  <c:v>2017</c:v>
                </c:pt>
                <c:pt idx="177">
                  <c:v>2017.125</c:v>
                </c:pt>
                <c:pt idx="178">
                  <c:v>2017.25</c:v>
                </c:pt>
                <c:pt idx="179">
                  <c:v>2017.375</c:v>
                </c:pt>
                <c:pt idx="180">
                  <c:v>2017.5</c:v>
                </c:pt>
                <c:pt idx="181">
                  <c:v>2017.625</c:v>
                </c:pt>
                <c:pt idx="182">
                  <c:v>2017.75</c:v>
                </c:pt>
                <c:pt idx="183">
                  <c:v>2017.875</c:v>
                </c:pt>
                <c:pt idx="184">
                  <c:v>2018</c:v>
                </c:pt>
                <c:pt idx="185">
                  <c:v>2018.125</c:v>
                </c:pt>
                <c:pt idx="186">
                  <c:v>2018.25</c:v>
                </c:pt>
                <c:pt idx="187">
                  <c:v>2018.375</c:v>
                </c:pt>
                <c:pt idx="188">
                  <c:v>2018.5</c:v>
                </c:pt>
                <c:pt idx="189">
                  <c:v>2018.625</c:v>
                </c:pt>
                <c:pt idx="190">
                  <c:v>2018.75</c:v>
                </c:pt>
                <c:pt idx="191">
                  <c:v>2018.875</c:v>
                </c:pt>
                <c:pt idx="192">
                  <c:v>2019</c:v>
                </c:pt>
                <c:pt idx="193">
                  <c:v>2019.125</c:v>
                </c:pt>
                <c:pt idx="194">
                  <c:v>2019.25</c:v>
                </c:pt>
                <c:pt idx="195">
                  <c:v>2019.375</c:v>
                </c:pt>
                <c:pt idx="196">
                  <c:v>2019.5</c:v>
                </c:pt>
                <c:pt idx="197">
                  <c:v>2019.625</c:v>
                </c:pt>
                <c:pt idx="198">
                  <c:v>2019.75</c:v>
                </c:pt>
                <c:pt idx="199">
                  <c:v>2019.875</c:v>
                </c:pt>
                <c:pt idx="200">
                  <c:v>2020</c:v>
                </c:pt>
                <c:pt idx="201">
                  <c:v>2020.125</c:v>
                </c:pt>
                <c:pt idx="202">
                  <c:v>2020.25</c:v>
                </c:pt>
                <c:pt idx="203">
                  <c:v>2020.375</c:v>
                </c:pt>
                <c:pt idx="204">
                  <c:v>2020.5</c:v>
                </c:pt>
                <c:pt idx="205">
                  <c:v>2020.625</c:v>
                </c:pt>
                <c:pt idx="206">
                  <c:v>2020.75</c:v>
                </c:pt>
                <c:pt idx="207">
                  <c:v>2020.875</c:v>
                </c:pt>
                <c:pt idx="208">
                  <c:v>2021</c:v>
                </c:pt>
                <c:pt idx="209">
                  <c:v>2021.125</c:v>
                </c:pt>
                <c:pt idx="210">
                  <c:v>2021.25</c:v>
                </c:pt>
                <c:pt idx="211">
                  <c:v>2021.375</c:v>
                </c:pt>
                <c:pt idx="212">
                  <c:v>2021.5</c:v>
                </c:pt>
                <c:pt idx="213">
                  <c:v>2021.625</c:v>
                </c:pt>
                <c:pt idx="214">
                  <c:v>2021.75</c:v>
                </c:pt>
                <c:pt idx="215">
                  <c:v>2021.875</c:v>
                </c:pt>
                <c:pt idx="216">
                  <c:v>2022</c:v>
                </c:pt>
                <c:pt idx="217">
                  <c:v>2022.125</c:v>
                </c:pt>
                <c:pt idx="218">
                  <c:v>2022.25</c:v>
                </c:pt>
                <c:pt idx="219">
                  <c:v>2022.375</c:v>
                </c:pt>
                <c:pt idx="220">
                  <c:v>2022.5</c:v>
                </c:pt>
                <c:pt idx="221">
                  <c:v>2022.625</c:v>
                </c:pt>
                <c:pt idx="222">
                  <c:v>2022.75</c:v>
                </c:pt>
                <c:pt idx="223">
                  <c:v>2022.875</c:v>
                </c:pt>
                <c:pt idx="224">
                  <c:v>2023</c:v>
                </c:pt>
                <c:pt idx="225">
                  <c:v>2023.125</c:v>
                </c:pt>
                <c:pt idx="226">
                  <c:v>2023.25</c:v>
                </c:pt>
                <c:pt idx="227">
                  <c:v>2023.375</c:v>
                </c:pt>
                <c:pt idx="228">
                  <c:v>2023.5</c:v>
                </c:pt>
                <c:pt idx="229">
                  <c:v>2023.625</c:v>
                </c:pt>
                <c:pt idx="230">
                  <c:v>2023.75</c:v>
                </c:pt>
                <c:pt idx="231">
                  <c:v>2023.875</c:v>
                </c:pt>
                <c:pt idx="232">
                  <c:v>2024</c:v>
                </c:pt>
                <c:pt idx="233">
                  <c:v>2024.125</c:v>
                </c:pt>
                <c:pt idx="234">
                  <c:v>2024.25</c:v>
                </c:pt>
                <c:pt idx="235">
                  <c:v>2024.375</c:v>
                </c:pt>
                <c:pt idx="236">
                  <c:v>2024.5</c:v>
                </c:pt>
                <c:pt idx="237">
                  <c:v>2024.625</c:v>
                </c:pt>
                <c:pt idx="238">
                  <c:v>2024.75</c:v>
                </c:pt>
                <c:pt idx="239">
                  <c:v>2024.875</c:v>
                </c:pt>
                <c:pt idx="240">
                  <c:v>2025</c:v>
                </c:pt>
              </c:numCache>
            </c:numRef>
          </c:xVal>
          <c:yVal>
            <c:numRef>
              <c:f>'long term transition'!$B$3:$IH$3</c:f>
              <c:numCache>
                <c:formatCode>General</c:formatCode>
                <c:ptCount val="241"/>
                <c:pt idx="120">
                  <c:v>50.2660522460938</c:v>
                </c:pt>
                <c:pt idx="121">
                  <c:v>50.275897979736293</c:v>
                </c:pt>
                <c:pt idx="122">
                  <c:v>50.285839080810547</c:v>
                </c:pt>
                <c:pt idx="123">
                  <c:v>50.296131134033203</c:v>
                </c:pt>
                <c:pt idx="124">
                  <c:v>50.306915283203097</c:v>
                </c:pt>
                <c:pt idx="125">
                  <c:v>50.318351745605447</c:v>
                </c:pt>
                <c:pt idx="126">
                  <c:v>50.330562591552727</c:v>
                </c:pt>
                <c:pt idx="127">
                  <c:v>50.343605041503913</c:v>
                </c:pt>
                <c:pt idx="128">
                  <c:v>50.357559204101563</c:v>
                </c:pt>
                <c:pt idx="129">
                  <c:v>50.372444152831967</c:v>
                </c:pt>
                <c:pt idx="130">
                  <c:v>50.388282775878913</c:v>
                </c:pt>
                <c:pt idx="131">
                  <c:v>50.405025482177741</c:v>
                </c:pt>
                <c:pt idx="132">
                  <c:v>50.422687530517543</c:v>
                </c:pt>
                <c:pt idx="133">
                  <c:v>50.441173553466712</c:v>
                </c:pt>
                <c:pt idx="134">
                  <c:v>50.460453033447223</c:v>
                </c:pt>
                <c:pt idx="135">
                  <c:v>50.48042297363272</c:v>
                </c:pt>
                <c:pt idx="136">
                  <c:v>50.501102447509773</c:v>
                </c:pt>
                <c:pt idx="137">
                  <c:v>50.522308349609382</c:v>
                </c:pt>
                <c:pt idx="138">
                  <c:v>50.543983459472507</c:v>
                </c:pt>
                <c:pt idx="139">
                  <c:v>50.566036224365241</c:v>
                </c:pt>
                <c:pt idx="140">
                  <c:v>50.588420867919922</c:v>
                </c:pt>
                <c:pt idx="141">
                  <c:v>50.611019134521499</c:v>
                </c:pt>
                <c:pt idx="142">
                  <c:v>50.633720397949219</c:v>
                </c:pt>
                <c:pt idx="143">
                  <c:v>50.656486511230312</c:v>
                </c:pt>
                <c:pt idx="144">
                  <c:v>50.679222106933601</c:v>
                </c:pt>
                <c:pt idx="145">
                  <c:v>50.701839447021477</c:v>
                </c:pt>
                <c:pt idx="146">
                  <c:v>50.724296569824197</c:v>
                </c:pt>
                <c:pt idx="147">
                  <c:v>50.746532440185561</c:v>
                </c:pt>
                <c:pt idx="148">
                  <c:v>50.768466949462898</c:v>
                </c:pt>
                <c:pt idx="149">
                  <c:v>50.79010009765625</c:v>
                </c:pt>
                <c:pt idx="150">
                  <c:v>50.811332702636662</c:v>
                </c:pt>
                <c:pt idx="151">
                  <c:v>50.832191467285092</c:v>
                </c:pt>
                <c:pt idx="152">
                  <c:v>50.852596282958999</c:v>
                </c:pt>
                <c:pt idx="153">
                  <c:v>50.872554779052727</c:v>
                </c:pt>
                <c:pt idx="154">
                  <c:v>50.892059326171903</c:v>
                </c:pt>
                <c:pt idx="155">
                  <c:v>50.911067962646278</c:v>
                </c:pt>
                <c:pt idx="156">
                  <c:v>50.929611206054702</c:v>
                </c:pt>
                <c:pt idx="157">
                  <c:v>50.94767379760728</c:v>
                </c:pt>
                <c:pt idx="158">
                  <c:v>50.965248107910163</c:v>
                </c:pt>
                <c:pt idx="159">
                  <c:v>50.982379913330078</c:v>
                </c:pt>
                <c:pt idx="160">
                  <c:v>50.999031066894503</c:v>
                </c:pt>
                <c:pt idx="161">
                  <c:v>51.015270233154297</c:v>
                </c:pt>
                <c:pt idx="162">
                  <c:v>51.031059265136662</c:v>
                </c:pt>
                <c:pt idx="163">
                  <c:v>51.046470642089851</c:v>
                </c:pt>
                <c:pt idx="164">
                  <c:v>51.061492919921882</c:v>
                </c:pt>
                <c:pt idx="165">
                  <c:v>51.076148986816413</c:v>
                </c:pt>
                <c:pt idx="166">
                  <c:v>51.090473175048828</c:v>
                </c:pt>
                <c:pt idx="167">
                  <c:v>51.104469299316257</c:v>
                </c:pt>
                <c:pt idx="168">
                  <c:v>51.118160247802741</c:v>
                </c:pt>
                <c:pt idx="169">
                  <c:v>51.131587982177741</c:v>
                </c:pt>
                <c:pt idx="170">
                  <c:v>51.144748687744048</c:v>
                </c:pt>
                <c:pt idx="171">
                  <c:v>51.157684326171882</c:v>
                </c:pt>
                <c:pt idx="172">
                  <c:v>51.170360565185547</c:v>
                </c:pt>
                <c:pt idx="173">
                  <c:v>51.182891845703097</c:v>
                </c:pt>
                <c:pt idx="174">
                  <c:v>51.195194244384801</c:v>
                </c:pt>
                <c:pt idx="175">
                  <c:v>51.207340240478523</c:v>
                </c:pt>
                <c:pt idx="176">
                  <c:v>51.219326019287102</c:v>
                </c:pt>
                <c:pt idx="177">
                  <c:v>51.231143951416001</c:v>
                </c:pt>
                <c:pt idx="178">
                  <c:v>51.242847442626953</c:v>
                </c:pt>
                <c:pt idx="179">
                  <c:v>51.254421234130859</c:v>
                </c:pt>
                <c:pt idx="180">
                  <c:v>51.265846252441413</c:v>
                </c:pt>
                <c:pt idx="181">
                  <c:v>51.277172088623047</c:v>
                </c:pt>
                <c:pt idx="182">
                  <c:v>51.288372039794922</c:v>
                </c:pt>
                <c:pt idx="183">
                  <c:v>51.299472808837898</c:v>
                </c:pt>
                <c:pt idx="184">
                  <c:v>51.310470581054588</c:v>
                </c:pt>
                <c:pt idx="185">
                  <c:v>51.321350097656243</c:v>
                </c:pt>
                <c:pt idx="186">
                  <c:v>51.332130432128999</c:v>
                </c:pt>
                <c:pt idx="187">
                  <c:v>51.342830657958977</c:v>
                </c:pt>
                <c:pt idx="188">
                  <c:v>51.353401184081967</c:v>
                </c:pt>
                <c:pt idx="189">
                  <c:v>51.363853454589851</c:v>
                </c:pt>
                <c:pt idx="190">
                  <c:v>51.374210357665973</c:v>
                </c:pt>
                <c:pt idx="191">
                  <c:v>51.38449096679679</c:v>
                </c:pt>
                <c:pt idx="192">
                  <c:v>51.394630432128913</c:v>
                </c:pt>
                <c:pt idx="193">
                  <c:v>51.404663085937358</c:v>
                </c:pt>
                <c:pt idx="194">
                  <c:v>51.414562225341797</c:v>
                </c:pt>
                <c:pt idx="195">
                  <c:v>51.424392700195313</c:v>
                </c:pt>
                <c:pt idx="196">
                  <c:v>51.434066772460923</c:v>
                </c:pt>
                <c:pt idx="197">
                  <c:v>51.443637847900398</c:v>
                </c:pt>
                <c:pt idx="198">
                  <c:v>51.45307922363272</c:v>
                </c:pt>
                <c:pt idx="199">
                  <c:v>51.462394714355469</c:v>
                </c:pt>
                <c:pt idx="200">
                  <c:v>51.471595764160163</c:v>
                </c:pt>
                <c:pt idx="201">
                  <c:v>51.480663299560462</c:v>
                </c:pt>
                <c:pt idx="202">
                  <c:v>51.489612579345703</c:v>
                </c:pt>
                <c:pt idx="203">
                  <c:v>51.498416900634773</c:v>
                </c:pt>
                <c:pt idx="204">
                  <c:v>51.507102966308601</c:v>
                </c:pt>
                <c:pt idx="205">
                  <c:v>51.515659332275398</c:v>
                </c:pt>
                <c:pt idx="206">
                  <c:v>51.524097442626953</c:v>
                </c:pt>
                <c:pt idx="207">
                  <c:v>51.532413482666001</c:v>
                </c:pt>
                <c:pt idx="208">
                  <c:v>51.540584564208899</c:v>
                </c:pt>
                <c:pt idx="209">
                  <c:v>51.548637390136719</c:v>
                </c:pt>
                <c:pt idx="210">
                  <c:v>51.556568145751953</c:v>
                </c:pt>
                <c:pt idx="211">
                  <c:v>51.564373016357422</c:v>
                </c:pt>
                <c:pt idx="212">
                  <c:v>51.572044372558601</c:v>
                </c:pt>
                <c:pt idx="213">
                  <c:v>51.579620361328097</c:v>
                </c:pt>
                <c:pt idx="214">
                  <c:v>51.58705139160147</c:v>
                </c:pt>
                <c:pt idx="215">
                  <c:v>51.594390869140597</c:v>
                </c:pt>
                <c:pt idx="216">
                  <c:v>51.601585388183601</c:v>
                </c:pt>
                <c:pt idx="217">
                  <c:v>51.608676910400398</c:v>
                </c:pt>
                <c:pt idx="218">
                  <c:v>51.615669250488253</c:v>
                </c:pt>
                <c:pt idx="219">
                  <c:v>51.622543334961001</c:v>
                </c:pt>
                <c:pt idx="220">
                  <c:v>51.629306793212898</c:v>
                </c:pt>
                <c:pt idx="221">
                  <c:v>51.635982513427741</c:v>
                </c:pt>
                <c:pt idx="222">
                  <c:v>51.642539978027351</c:v>
                </c:pt>
                <c:pt idx="223">
                  <c:v>51.648998260498047</c:v>
                </c:pt>
                <c:pt idx="224">
                  <c:v>51.655345916748047</c:v>
                </c:pt>
                <c:pt idx="225">
                  <c:v>51.661598205566413</c:v>
                </c:pt>
                <c:pt idx="226">
                  <c:v>51.667789459228409</c:v>
                </c:pt>
                <c:pt idx="227">
                  <c:v>51.673851013183572</c:v>
                </c:pt>
                <c:pt idx="228">
                  <c:v>51.679851531982393</c:v>
                </c:pt>
                <c:pt idx="229">
                  <c:v>51.685737609863253</c:v>
                </c:pt>
                <c:pt idx="230">
                  <c:v>51.691543579101562</c:v>
                </c:pt>
                <c:pt idx="231">
                  <c:v>51.697280883789063</c:v>
                </c:pt>
                <c:pt idx="232">
                  <c:v>51.702899932861328</c:v>
                </c:pt>
                <c:pt idx="233">
                  <c:v>51.708457946777351</c:v>
                </c:pt>
                <c:pt idx="234">
                  <c:v>51.71394348144522</c:v>
                </c:pt>
                <c:pt idx="235">
                  <c:v>51.719341278076172</c:v>
                </c:pt>
                <c:pt idx="236">
                  <c:v>51.724662780761719</c:v>
                </c:pt>
                <c:pt idx="237">
                  <c:v>51.729904174804702</c:v>
                </c:pt>
                <c:pt idx="238">
                  <c:v>51.735057830810547</c:v>
                </c:pt>
                <c:pt idx="239">
                  <c:v>51.740139007568359</c:v>
                </c:pt>
                <c:pt idx="240">
                  <c:v>51.745170593261719</c:v>
                </c:pt>
              </c:numCache>
            </c:numRef>
          </c:yVal>
          <c:smooth val="0"/>
          <c:extLst xmlns:c16r2="http://schemas.microsoft.com/office/drawing/2015/06/chart">
            <c:ext xmlns:c16="http://schemas.microsoft.com/office/drawing/2014/chart" uri="{C3380CC4-5D6E-409C-BE32-E72D297353CC}">
              <c16:uniqueId val="{00000001-3A98-4CA7-A41F-9E929C3ECC07}"/>
            </c:ext>
          </c:extLst>
        </c:ser>
        <c:ser>
          <c:idx val="2"/>
          <c:order val="2"/>
          <c:tx>
            <c:strRef>
              <c:f>'long term transition'!$A$4</c:f>
              <c:strCache>
                <c:ptCount val="1"/>
                <c:pt idx="0">
                  <c:v>Average Age - k=0.02</c:v>
                </c:pt>
              </c:strCache>
            </c:strRef>
          </c:tx>
          <c:spPr>
            <a:ln w="28575" cap="rnd">
              <a:solidFill>
                <a:sysClr val="windowText" lastClr="000000"/>
              </a:solidFill>
              <a:round/>
            </a:ln>
            <a:effectLst/>
          </c:spPr>
          <c:marker>
            <c:symbol val="none"/>
          </c:marker>
          <c:xVal>
            <c:numRef>
              <c:f>'long term transition'!$B$1:$IH$1</c:f>
              <c:numCache>
                <c:formatCode>General</c:formatCode>
                <c:ptCount val="241"/>
                <c:pt idx="0">
                  <c:v>1995</c:v>
                </c:pt>
                <c:pt idx="1">
                  <c:v>1995.125</c:v>
                </c:pt>
                <c:pt idx="2">
                  <c:v>1995.25</c:v>
                </c:pt>
                <c:pt idx="3">
                  <c:v>1995.375</c:v>
                </c:pt>
                <c:pt idx="4">
                  <c:v>1995.5</c:v>
                </c:pt>
                <c:pt idx="5">
                  <c:v>1995.625</c:v>
                </c:pt>
                <c:pt idx="6">
                  <c:v>1995.75</c:v>
                </c:pt>
                <c:pt idx="7">
                  <c:v>1995.875</c:v>
                </c:pt>
                <c:pt idx="8">
                  <c:v>1996</c:v>
                </c:pt>
                <c:pt idx="9">
                  <c:v>1996.125</c:v>
                </c:pt>
                <c:pt idx="10">
                  <c:v>1996.25</c:v>
                </c:pt>
                <c:pt idx="11">
                  <c:v>1996.375</c:v>
                </c:pt>
                <c:pt idx="12">
                  <c:v>1996.5</c:v>
                </c:pt>
                <c:pt idx="13">
                  <c:v>1996.625</c:v>
                </c:pt>
                <c:pt idx="14">
                  <c:v>1996.75</c:v>
                </c:pt>
                <c:pt idx="15">
                  <c:v>1996.875</c:v>
                </c:pt>
                <c:pt idx="16">
                  <c:v>1997</c:v>
                </c:pt>
                <c:pt idx="17">
                  <c:v>1997.125</c:v>
                </c:pt>
                <c:pt idx="18">
                  <c:v>1997.25</c:v>
                </c:pt>
                <c:pt idx="19">
                  <c:v>1997.375</c:v>
                </c:pt>
                <c:pt idx="20">
                  <c:v>1997.5</c:v>
                </c:pt>
                <c:pt idx="21">
                  <c:v>1997.625</c:v>
                </c:pt>
                <c:pt idx="22">
                  <c:v>1997.75</c:v>
                </c:pt>
                <c:pt idx="23">
                  <c:v>1997.875</c:v>
                </c:pt>
                <c:pt idx="24">
                  <c:v>1998</c:v>
                </c:pt>
                <c:pt idx="25">
                  <c:v>1998.125</c:v>
                </c:pt>
                <c:pt idx="26">
                  <c:v>1998.25</c:v>
                </c:pt>
                <c:pt idx="27">
                  <c:v>1998.375</c:v>
                </c:pt>
                <c:pt idx="28">
                  <c:v>1998.5</c:v>
                </c:pt>
                <c:pt idx="29">
                  <c:v>1998.625</c:v>
                </c:pt>
                <c:pt idx="30">
                  <c:v>1998.75</c:v>
                </c:pt>
                <c:pt idx="31">
                  <c:v>1998.875</c:v>
                </c:pt>
                <c:pt idx="32">
                  <c:v>1999</c:v>
                </c:pt>
                <c:pt idx="33">
                  <c:v>1999.125</c:v>
                </c:pt>
                <c:pt idx="34">
                  <c:v>1999.25</c:v>
                </c:pt>
                <c:pt idx="35">
                  <c:v>1999.375</c:v>
                </c:pt>
                <c:pt idx="36">
                  <c:v>1999.5</c:v>
                </c:pt>
                <c:pt idx="37">
                  <c:v>1999.625</c:v>
                </c:pt>
                <c:pt idx="38">
                  <c:v>1999.75</c:v>
                </c:pt>
                <c:pt idx="39">
                  <c:v>1999.875</c:v>
                </c:pt>
                <c:pt idx="40">
                  <c:v>2000</c:v>
                </c:pt>
                <c:pt idx="41">
                  <c:v>2000.125</c:v>
                </c:pt>
                <c:pt idx="42">
                  <c:v>2000.25</c:v>
                </c:pt>
                <c:pt idx="43">
                  <c:v>2000.375</c:v>
                </c:pt>
                <c:pt idx="44">
                  <c:v>2000.5</c:v>
                </c:pt>
                <c:pt idx="45">
                  <c:v>2000.625</c:v>
                </c:pt>
                <c:pt idx="46">
                  <c:v>2000.75</c:v>
                </c:pt>
                <c:pt idx="47">
                  <c:v>2000.875</c:v>
                </c:pt>
                <c:pt idx="48">
                  <c:v>2001</c:v>
                </c:pt>
                <c:pt idx="49">
                  <c:v>2001.125</c:v>
                </c:pt>
                <c:pt idx="50">
                  <c:v>2001.25</c:v>
                </c:pt>
                <c:pt idx="51">
                  <c:v>2001.375</c:v>
                </c:pt>
                <c:pt idx="52">
                  <c:v>2001.5</c:v>
                </c:pt>
                <c:pt idx="53">
                  <c:v>2001.625</c:v>
                </c:pt>
                <c:pt idx="54">
                  <c:v>2001.75</c:v>
                </c:pt>
                <c:pt idx="55">
                  <c:v>2001.875</c:v>
                </c:pt>
                <c:pt idx="56">
                  <c:v>2002</c:v>
                </c:pt>
                <c:pt idx="57">
                  <c:v>2002.125</c:v>
                </c:pt>
                <c:pt idx="58">
                  <c:v>2002.25</c:v>
                </c:pt>
                <c:pt idx="59">
                  <c:v>2002.375</c:v>
                </c:pt>
                <c:pt idx="60">
                  <c:v>2002.5</c:v>
                </c:pt>
                <c:pt idx="61">
                  <c:v>2002.625</c:v>
                </c:pt>
                <c:pt idx="62">
                  <c:v>2002.75</c:v>
                </c:pt>
                <c:pt idx="63">
                  <c:v>2002.875</c:v>
                </c:pt>
                <c:pt idx="64">
                  <c:v>2003</c:v>
                </c:pt>
                <c:pt idx="65">
                  <c:v>2003.125</c:v>
                </c:pt>
                <c:pt idx="66">
                  <c:v>2003.25</c:v>
                </c:pt>
                <c:pt idx="67">
                  <c:v>2003.375</c:v>
                </c:pt>
                <c:pt idx="68">
                  <c:v>2003.5</c:v>
                </c:pt>
                <c:pt idx="69">
                  <c:v>2003.625</c:v>
                </c:pt>
                <c:pt idx="70">
                  <c:v>2003.75</c:v>
                </c:pt>
                <c:pt idx="71">
                  <c:v>2003.875</c:v>
                </c:pt>
                <c:pt idx="72">
                  <c:v>2004</c:v>
                </c:pt>
                <c:pt idx="73">
                  <c:v>2004.125</c:v>
                </c:pt>
                <c:pt idx="74">
                  <c:v>2004.25</c:v>
                </c:pt>
                <c:pt idx="75">
                  <c:v>2004.375</c:v>
                </c:pt>
                <c:pt idx="76">
                  <c:v>2004.5</c:v>
                </c:pt>
                <c:pt idx="77">
                  <c:v>2004.625</c:v>
                </c:pt>
                <c:pt idx="78">
                  <c:v>2004.75</c:v>
                </c:pt>
                <c:pt idx="79">
                  <c:v>2004.875</c:v>
                </c:pt>
                <c:pt idx="80">
                  <c:v>2005</c:v>
                </c:pt>
                <c:pt idx="81">
                  <c:v>2005.125</c:v>
                </c:pt>
                <c:pt idx="82">
                  <c:v>2005.25</c:v>
                </c:pt>
                <c:pt idx="83">
                  <c:v>2005.375</c:v>
                </c:pt>
                <c:pt idx="84">
                  <c:v>2005.5</c:v>
                </c:pt>
                <c:pt idx="85">
                  <c:v>2005.625</c:v>
                </c:pt>
                <c:pt idx="86">
                  <c:v>2005.75</c:v>
                </c:pt>
                <c:pt idx="87">
                  <c:v>2005.875</c:v>
                </c:pt>
                <c:pt idx="88">
                  <c:v>2006</c:v>
                </c:pt>
                <c:pt idx="89">
                  <c:v>2006.125</c:v>
                </c:pt>
                <c:pt idx="90">
                  <c:v>2006.25</c:v>
                </c:pt>
                <c:pt idx="91">
                  <c:v>2006.375</c:v>
                </c:pt>
                <c:pt idx="92">
                  <c:v>2006.5</c:v>
                </c:pt>
                <c:pt idx="93">
                  <c:v>2006.625</c:v>
                </c:pt>
                <c:pt idx="94">
                  <c:v>2006.75</c:v>
                </c:pt>
                <c:pt idx="95">
                  <c:v>2006.875</c:v>
                </c:pt>
                <c:pt idx="96">
                  <c:v>2007</c:v>
                </c:pt>
                <c:pt idx="97">
                  <c:v>2007.125</c:v>
                </c:pt>
                <c:pt idx="98">
                  <c:v>2007.25</c:v>
                </c:pt>
                <c:pt idx="99">
                  <c:v>2007.375</c:v>
                </c:pt>
                <c:pt idx="100">
                  <c:v>2007.5</c:v>
                </c:pt>
                <c:pt idx="101">
                  <c:v>2007.625</c:v>
                </c:pt>
                <c:pt idx="102">
                  <c:v>2007.75</c:v>
                </c:pt>
                <c:pt idx="103">
                  <c:v>2007.875</c:v>
                </c:pt>
                <c:pt idx="104">
                  <c:v>2008</c:v>
                </c:pt>
                <c:pt idx="105">
                  <c:v>2008.125</c:v>
                </c:pt>
                <c:pt idx="106">
                  <c:v>2008.25</c:v>
                </c:pt>
                <c:pt idx="107">
                  <c:v>2008.375</c:v>
                </c:pt>
                <c:pt idx="108">
                  <c:v>2008.5</c:v>
                </c:pt>
                <c:pt idx="109">
                  <c:v>2008.625</c:v>
                </c:pt>
                <c:pt idx="110">
                  <c:v>2008.75</c:v>
                </c:pt>
                <c:pt idx="111">
                  <c:v>2008.875</c:v>
                </c:pt>
                <c:pt idx="112">
                  <c:v>2009</c:v>
                </c:pt>
                <c:pt idx="113">
                  <c:v>2009.125</c:v>
                </c:pt>
                <c:pt idx="114">
                  <c:v>2009.25</c:v>
                </c:pt>
                <c:pt idx="115">
                  <c:v>2009.375</c:v>
                </c:pt>
                <c:pt idx="116">
                  <c:v>2009.5</c:v>
                </c:pt>
                <c:pt idx="117">
                  <c:v>2009.625</c:v>
                </c:pt>
                <c:pt idx="118">
                  <c:v>2009.75</c:v>
                </c:pt>
                <c:pt idx="119">
                  <c:v>2009.875</c:v>
                </c:pt>
                <c:pt idx="120">
                  <c:v>2010</c:v>
                </c:pt>
                <c:pt idx="121">
                  <c:v>2010.125</c:v>
                </c:pt>
                <c:pt idx="122">
                  <c:v>2010.25</c:v>
                </c:pt>
                <c:pt idx="123">
                  <c:v>2010.375</c:v>
                </c:pt>
                <c:pt idx="124">
                  <c:v>2010.5</c:v>
                </c:pt>
                <c:pt idx="125">
                  <c:v>2010.625</c:v>
                </c:pt>
                <c:pt idx="126">
                  <c:v>2010.75</c:v>
                </c:pt>
                <c:pt idx="127">
                  <c:v>2010.875</c:v>
                </c:pt>
                <c:pt idx="128">
                  <c:v>2011</c:v>
                </c:pt>
                <c:pt idx="129">
                  <c:v>2011.125</c:v>
                </c:pt>
                <c:pt idx="130">
                  <c:v>2011.25</c:v>
                </c:pt>
                <c:pt idx="131">
                  <c:v>2011.375</c:v>
                </c:pt>
                <c:pt idx="132">
                  <c:v>2011.5</c:v>
                </c:pt>
                <c:pt idx="133">
                  <c:v>2011.625</c:v>
                </c:pt>
                <c:pt idx="134">
                  <c:v>2011.75</c:v>
                </c:pt>
                <c:pt idx="135">
                  <c:v>2011.875</c:v>
                </c:pt>
                <c:pt idx="136">
                  <c:v>2012</c:v>
                </c:pt>
                <c:pt idx="137">
                  <c:v>2012.125</c:v>
                </c:pt>
                <c:pt idx="138">
                  <c:v>2012.25</c:v>
                </c:pt>
                <c:pt idx="139">
                  <c:v>2012.375</c:v>
                </c:pt>
                <c:pt idx="140">
                  <c:v>2012.5</c:v>
                </c:pt>
                <c:pt idx="141">
                  <c:v>2012.625</c:v>
                </c:pt>
                <c:pt idx="142">
                  <c:v>2012.75</c:v>
                </c:pt>
                <c:pt idx="143">
                  <c:v>2012.875</c:v>
                </c:pt>
                <c:pt idx="144">
                  <c:v>2013</c:v>
                </c:pt>
                <c:pt idx="145">
                  <c:v>2013.125</c:v>
                </c:pt>
                <c:pt idx="146">
                  <c:v>2013.25</c:v>
                </c:pt>
                <c:pt idx="147">
                  <c:v>2013.375</c:v>
                </c:pt>
                <c:pt idx="148">
                  <c:v>2013.5</c:v>
                </c:pt>
                <c:pt idx="149">
                  <c:v>2013.625</c:v>
                </c:pt>
                <c:pt idx="150">
                  <c:v>2013.75</c:v>
                </c:pt>
                <c:pt idx="151">
                  <c:v>2013.875</c:v>
                </c:pt>
                <c:pt idx="152">
                  <c:v>2014</c:v>
                </c:pt>
                <c:pt idx="153">
                  <c:v>2014.125</c:v>
                </c:pt>
                <c:pt idx="154">
                  <c:v>2014.25</c:v>
                </c:pt>
                <c:pt idx="155">
                  <c:v>2014.375</c:v>
                </c:pt>
                <c:pt idx="156">
                  <c:v>2014.5</c:v>
                </c:pt>
                <c:pt idx="157">
                  <c:v>2014.625</c:v>
                </c:pt>
                <c:pt idx="158">
                  <c:v>2014.75</c:v>
                </c:pt>
                <c:pt idx="159">
                  <c:v>2014.875</c:v>
                </c:pt>
                <c:pt idx="160">
                  <c:v>2015</c:v>
                </c:pt>
                <c:pt idx="161">
                  <c:v>2015.125</c:v>
                </c:pt>
                <c:pt idx="162">
                  <c:v>2015.25</c:v>
                </c:pt>
                <c:pt idx="163">
                  <c:v>2015.375</c:v>
                </c:pt>
                <c:pt idx="164">
                  <c:v>2015.5</c:v>
                </c:pt>
                <c:pt idx="165">
                  <c:v>2015.625</c:v>
                </c:pt>
                <c:pt idx="166">
                  <c:v>2015.75</c:v>
                </c:pt>
                <c:pt idx="167">
                  <c:v>2015.875</c:v>
                </c:pt>
                <c:pt idx="168">
                  <c:v>2016</c:v>
                </c:pt>
                <c:pt idx="169">
                  <c:v>2016.125</c:v>
                </c:pt>
                <c:pt idx="170">
                  <c:v>2016.25</c:v>
                </c:pt>
                <c:pt idx="171">
                  <c:v>2016.375</c:v>
                </c:pt>
                <c:pt idx="172">
                  <c:v>2016.5</c:v>
                </c:pt>
                <c:pt idx="173">
                  <c:v>2016.625</c:v>
                </c:pt>
                <c:pt idx="174">
                  <c:v>2016.75</c:v>
                </c:pt>
                <c:pt idx="175">
                  <c:v>2016.875</c:v>
                </c:pt>
                <c:pt idx="176">
                  <c:v>2017</c:v>
                </c:pt>
                <c:pt idx="177">
                  <c:v>2017.125</c:v>
                </c:pt>
                <c:pt idx="178">
                  <c:v>2017.25</c:v>
                </c:pt>
                <c:pt idx="179">
                  <c:v>2017.375</c:v>
                </c:pt>
                <c:pt idx="180">
                  <c:v>2017.5</c:v>
                </c:pt>
                <c:pt idx="181">
                  <c:v>2017.625</c:v>
                </c:pt>
                <c:pt idx="182">
                  <c:v>2017.75</c:v>
                </c:pt>
                <c:pt idx="183">
                  <c:v>2017.875</c:v>
                </c:pt>
                <c:pt idx="184">
                  <c:v>2018</c:v>
                </c:pt>
                <c:pt idx="185">
                  <c:v>2018.125</c:v>
                </c:pt>
                <c:pt idx="186">
                  <c:v>2018.25</c:v>
                </c:pt>
                <c:pt idx="187">
                  <c:v>2018.375</c:v>
                </c:pt>
                <c:pt idx="188">
                  <c:v>2018.5</c:v>
                </c:pt>
                <c:pt idx="189">
                  <c:v>2018.625</c:v>
                </c:pt>
                <c:pt idx="190">
                  <c:v>2018.75</c:v>
                </c:pt>
                <c:pt idx="191">
                  <c:v>2018.875</c:v>
                </c:pt>
                <c:pt idx="192">
                  <c:v>2019</c:v>
                </c:pt>
                <c:pt idx="193">
                  <c:v>2019.125</c:v>
                </c:pt>
                <c:pt idx="194">
                  <c:v>2019.25</c:v>
                </c:pt>
                <c:pt idx="195">
                  <c:v>2019.375</c:v>
                </c:pt>
                <c:pt idx="196">
                  <c:v>2019.5</c:v>
                </c:pt>
                <c:pt idx="197">
                  <c:v>2019.625</c:v>
                </c:pt>
                <c:pt idx="198">
                  <c:v>2019.75</c:v>
                </c:pt>
                <c:pt idx="199">
                  <c:v>2019.875</c:v>
                </c:pt>
                <c:pt idx="200">
                  <c:v>2020</c:v>
                </c:pt>
                <c:pt idx="201">
                  <c:v>2020.125</c:v>
                </c:pt>
                <c:pt idx="202">
                  <c:v>2020.25</c:v>
                </c:pt>
                <c:pt idx="203">
                  <c:v>2020.375</c:v>
                </c:pt>
                <c:pt idx="204">
                  <c:v>2020.5</c:v>
                </c:pt>
                <c:pt idx="205">
                  <c:v>2020.625</c:v>
                </c:pt>
                <c:pt idx="206">
                  <c:v>2020.75</c:v>
                </c:pt>
                <c:pt idx="207">
                  <c:v>2020.875</c:v>
                </c:pt>
                <c:pt idx="208">
                  <c:v>2021</c:v>
                </c:pt>
                <c:pt idx="209">
                  <c:v>2021.125</c:v>
                </c:pt>
                <c:pt idx="210">
                  <c:v>2021.25</c:v>
                </c:pt>
                <c:pt idx="211">
                  <c:v>2021.375</c:v>
                </c:pt>
                <c:pt idx="212">
                  <c:v>2021.5</c:v>
                </c:pt>
                <c:pt idx="213">
                  <c:v>2021.625</c:v>
                </c:pt>
                <c:pt idx="214">
                  <c:v>2021.75</c:v>
                </c:pt>
                <c:pt idx="215">
                  <c:v>2021.875</c:v>
                </c:pt>
                <c:pt idx="216">
                  <c:v>2022</c:v>
                </c:pt>
                <c:pt idx="217">
                  <c:v>2022.125</c:v>
                </c:pt>
                <c:pt idx="218">
                  <c:v>2022.25</c:v>
                </c:pt>
                <c:pt idx="219">
                  <c:v>2022.375</c:v>
                </c:pt>
                <c:pt idx="220">
                  <c:v>2022.5</c:v>
                </c:pt>
                <c:pt idx="221">
                  <c:v>2022.625</c:v>
                </c:pt>
                <c:pt idx="222">
                  <c:v>2022.75</c:v>
                </c:pt>
                <c:pt idx="223">
                  <c:v>2022.875</c:v>
                </c:pt>
                <c:pt idx="224">
                  <c:v>2023</c:v>
                </c:pt>
                <c:pt idx="225">
                  <c:v>2023.125</c:v>
                </c:pt>
                <c:pt idx="226">
                  <c:v>2023.25</c:v>
                </c:pt>
                <c:pt idx="227">
                  <c:v>2023.375</c:v>
                </c:pt>
                <c:pt idx="228">
                  <c:v>2023.5</c:v>
                </c:pt>
                <c:pt idx="229">
                  <c:v>2023.625</c:v>
                </c:pt>
                <c:pt idx="230">
                  <c:v>2023.75</c:v>
                </c:pt>
                <c:pt idx="231">
                  <c:v>2023.875</c:v>
                </c:pt>
                <c:pt idx="232">
                  <c:v>2024</c:v>
                </c:pt>
                <c:pt idx="233">
                  <c:v>2024.125</c:v>
                </c:pt>
                <c:pt idx="234">
                  <c:v>2024.25</c:v>
                </c:pt>
                <c:pt idx="235">
                  <c:v>2024.375</c:v>
                </c:pt>
                <c:pt idx="236">
                  <c:v>2024.5</c:v>
                </c:pt>
                <c:pt idx="237">
                  <c:v>2024.625</c:v>
                </c:pt>
                <c:pt idx="238">
                  <c:v>2024.75</c:v>
                </c:pt>
                <c:pt idx="239">
                  <c:v>2024.875</c:v>
                </c:pt>
                <c:pt idx="240">
                  <c:v>2025</c:v>
                </c:pt>
              </c:numCache>
            </c:numRef>
          </c:xVal>
          <c:yVal>
            <c:numRef>
              <c:f>'long term transition'!$B$4:$IH$4</c:f>
              <c:numCache>
                <c:formatCode>General</c:formatCode>
                <c:ptCount val="241"/>
                <c:pt idx="0">
                  <c:v>48.084964752197159</c:v>
                </c:pt>
                <c:pt idx="1">
                  <c:v>48.117374420166001</c:v>
                </c:pt>
                <c:pt idx="2">
                  <c:v>48.149917602539063</c:v>
                </c:pt>
                <c:pt idx="3">
                  <c:v>48.182285308837898</c:v>
                </c:pt>
                <c:pt idx="4">
                  <c:v>48.214084625243991</c:v>
                </c:pt>
                <c:pt idx="5">
                  <c:v>48.245075225830078</c:v>
                </c:pt>
                <c:pt idx="6">
                  <c:v>48.274967193603409</c:v>
                </c:pt>
                <c:pt idx="7">
                  <c:v>48.303600311279297</c:v>
                </c:pt>
                <c:pt idx="8">
                  <c:v>48.330760955810462</c:v>
                </c:pt>
                <c:pt idx="9">
                  <c:v>48.356357574462798</c:v>
                </c:pt>
                <c:pt idx="10">
                  <c:v>48.380336761474602</c:v>
                </c:pt>
                <c:pt idx="11">
                  <c:v>48.402584075927727</c:v>
                </c:pt>
                <c:pt idx="12">
                  <c:v>48.423152923583999</c:v>
                </c:pt>
                <c:pt idx="13">
                  <c:v>48.442031860351562</c:v>
                </c:pt>
                <c:pt idx="14">
                  <c:v>48.459274291992088</c:v>
                </c:pt>
                <c:pt idx="15">
                  <c:v>48.474945068359347</c:v>
                </c:pt>
                <c:pt idx="16">
                  <c:v>48.489139556884773</c:v>
                </c:pt>
                <c:pt idx="17">
                  <c:v>48.501930236816413</c:v>
                </c:pt>
                <c:pt idx="18">
                  <c:v>48.513477325439453</c:v>
                </c:pt>
                <c:pt idx="19">
                  <c:v>48.524040222167969</c:v>
                </c:pt>
                <c:pt idx="20">
                  <c:v>48.533943176269503</c:v>
                </c:pt>
                <c:pt idx="21">
                  <c:v>48.543418884277351</c:v>
                </c:pt>
                <c:pt idx="22">
                  <c:v>48.552711486816342</c:v>
                </c:pt>
                <c:pt idx="23">
                  <c:v>48.562015533447273</c:v>
                </c:pt>
                <c:pt idx="24">
                  <c:v>48.571529388427741</c:v>
                </c:pt>
                <c:pt idx="25">
                  <c:v>48.581348419189453</c:v>
                </c:pt>
                <c:pt idx="26">
                  <c:v>48.591682434082003</c:v>
                </c:pt>
                <c:pt idx="27">
                  <c:v>48.602554321289063</c:v>
                </c:pt>
                <c:pt idx="28">
                  <c:v>48.614067077636513</c:v>
                </c:pt>
                <c:pt idx="29">
                  <c:v>48.626274108886719</c:v>
                </c:pt>
                <c:pt idx="30">
                  <c:v>48.639217376708999</c:v>
                </c:pt>
                <c:pt idx="31">
                  <c:v>48.652835845947273</c:v>
                </c:pt>
                <c:pt idx="32">
                  <c:v>48.667205810546882</c:v>
                </c:pt>
                <c:pt idx="33">
                  <c:v>48.682258605957031</c:v>
                </c:pt>
                <c:pt idx="34">
                  <c:v>48.698249816894531</c:v>
                </c:pt>
                <c:pt idx="35">
                  <c:v>48.715297698974609</c:v>
                </c:pt>
                <c:pt idx="36">
                  <c:v>48.733448028564453</c:v>
                </c:pt>
                <c:pt idx="37">
                  <c:v>48.752758026123061</c:v>
                </c:pt>
                <c:pt idx="38">
                  <c:v>48.773227691650298</c:v>
                </c:pt>
                <c:pt idx="39">
                  <c:v>48.794841766357393</c:v>
                </c:pt>
                <c:pt idx="40">
                  <c:v>48.817630767822159</c:v>
                </c:pt>
                <c:pt idx="41">
                  <c:v>48.841499328613189</c:v>
                </c:pt>
                <c:pt idx="42">
                  <c:v>48.866428375244048</c:v>
                </c:pt>
                <c:pt idx="43">
                  <c:v>48.892375946045</c:v>
                </c:pt>
                <c:pt idx="44">
                  <c:v>48.919239044189453</c:v>
                </c:pt>
                <c:pt idx="45">
                  <c:v>48.946949005126953</c:v>
                </c:pt>
                <c:pt idx="46">
                  <c:v>48.975440979003913</c:v>
                </c:pt>
                <c:pt idx="47">
                  <c:v>49.004589080810462</c:v>
                </c:pt>
                <c:pt idx="48">
                  <c:v>49.034358978271499</c:v>
                </c:pt>
                <c:pt idx="49">
                  <c:v>49.064620971679673</c:v>
                </c:pt>
                <c:pt idx="50">
                  <c:v>49.095291137695313</c:v>
                </c:pt>
                <c:pt idx="51">
                  <c:v>49.126262664794922</c:v>
                </c:pt>
                <c:pt idx="52">
                  <c:v>49.157329559326058</c:v>
                </c:pt>
                <c:pt idx="53">
                  <c:v>49.188426971435547</c:v>
                </c:pt>
                <c:pt idx="54">
                  <c:v>49.219394683837898</c:v>
                </c:pt>
                <c:pt idx="55">
                  <c:v>49.250190734863281</c:v>
                </c:pt>
                <c:pt idx="56">
                  <c:v>49.280693054199197</c:v>
                </c:pt>
                <c:pt idx="57">
                  <c:v>49.310794830322223</c:v>
                </c:pt>
                <c:pt idx="58">
                  <c:v>49.340496063232237</c:v>
                </c:pt>
                <c:pt idx="59">
                  <c:v>49.369731903076172</c:v>
                </c:pt>
                <c:pt idx="60">
                  <c:v>49.3984375</c:v>
                </c:pt>
                <c:pt idx="61">
                  <c:v>49.4266357421875</c:v>
                </c:pt>
                <c:pt idx="62">
                  <c:v>49.454277038574197</c:v>
                </c:pt>
                <c:pt idx="63">
                  <c:v>49.481369018554673</c:v>
                </c:pt>
                <c:pt idx="64">
                  <c:v>49.507919311523438</c:v>
                </c:pt>
                <c:pt idx="65">
                  <c:v>49.533954620361328</c:v>
                </c:pt>
                <c:pt idx="66">
                  <c:v>49.559459686279297</c:v>
                </c:pt>
                <c:pt idx="67">
                  <c:v>49.584491729736179</c:v>
                </c:pt>
                <c:pt idx="68">
                  <c:v>49.609085083007813</c:v>
                </c:pt>
                <c:pt idx="69">
                  <c:v>49.633258819580078</c:v>
                </c:pt>
                <c:pt idx="70">
                  <c:v>49.657062530517543</c:v>
                </c:pt>
                <c:pt idx="71">
                  <c:v>49.680522918701172</c:v>
                </c:pt>
                <c:pt idx="72">
                  <c:v>49.703746795654297</c:v>
                </c:pt>
                <c:pt idx="73">
                  <c:v>49.726669311523438</c:v>
                </c:pt>
                <c:pt idx="74">
                  <c:v>49.749420166015597</c:v>
                </c:pt>
                <c:pt idx="75">
                  <c:v>49.772014617919922</c:v>
                </c:pt>
                <c:pt idx="76">
                  <c:v>49.794467926025398</c:v>
                </c:pt>
                <c:pt idx="77">
                  <c:v>49.816886901855369</c:v>
                </c:pt>
                <c:pt idx="78">
                  <c:v>49.839241027831967</c:v>
                </c:pt>
                <c:pt idx="79">
                  <c:v>49.861637115478473</c:v>
                </c:pt>
                <c:pt idx="80">
                  <c:v>49.884048461913913</c:v>
                </c:pt>
                <c:pt idx="81">
                  <c:v>49.906543731689453</c:v>
                </c:pt>
                <c:pt idx="82">
                  <c:v>49.92913818359375</c:v>
                </c:pt>
                <c:pt idx="83">
                  <c:v>49.95145797729478</c:v>
                </c:pt>
                <c:pt idx="84">
                  <c:v>49.973228454589851</c:v>
                </c:pt>
                <c:pt idx="85">
                  <c:v>49.994098663330043</c:v>
                </c:pt>
                <c:pt idx="86">
                  <c:v>50.013923645019503</c:v>
                </c:pt>
                <c:pt idx="87">
                  <c:v>50.032478332519531</c:v>
                </c:pt>
                <c:pt idx="88">
                  <c:v>50.049686431884723</c:v>
                </c:pt>
                <c:pt idx="89">
                  <c:v>50.065414428710938</c:v>
                </c:pt>
                <c:pt idx="90">
                  <c:v>50.079643249511719</c:v>
                </c:pt>
                <c:pt idx="91">
                  <c:v>50.092384338378999</c:v>
                </c:pt>
                <c:pt idx="92">
                  <c:v>50.103618621826172</c:v>
                </c:pt>
                <c:pt idx="93">
                  <c:v>50.113468170166001</c:v>
                </c:pt>
                <c:pt idx="94">
                  <c:v>50.121944427490149</c:v>
                </c:pt>
                <c:pt idx="95">
                  <c:v>50.129203796386719</c:v>
                </c:pt>
                <c:pt idx="96">
                  <c:v>50.135353088378999</c:v>
                </c:pt>
                <c:pt idx="97">
                  <c:v>50.140514373779297</c:v>
                </c:pt>
                <c:pt idx="98">
                  <c:v>50.144828796386662</c:v>
                </c:pt>
                <c:pt idx="99">
                  <c:v>50.148475646972663</c:v>
                </c:pt>
                <c:pt idx="100">
                  <c:v>50.151576995849602</c:v>
                </c:pt>
                <c:pt idx="101">
                  <c:v>50.154277801513558</c:v>
                </c:pt>
                <c:pt idx="102">
                  <c:v>50.156768798828132</c:v>
                </c:pt>
                <c:pt idx="103">
                  <c:v>50.159141540527351</c:v>
                </c:pt>
                <c:pt idx="104">
                  <c:v>50.161567687988253</c:v>
                </c:pt>
                <c:pt idx="105">
                  <c:v>50.164169311523438</c:v>
                </c:pt>
                <c:pt idx="106">
                  <c:v>50.167098999023437</c:v>
                </c:pt>
                <c:pt idx="107">
                  <c:v>50.17041015625</c:v>
                </c:pt>
                <c:pt idx="108">
                  <c:v>50.174236297607393</c:v>
                </c:pt>
                <c:pt idx="109">
                  <c:v>50.178676605224602</c:v>
                </c:pt>
                <c:pt idx="110">
                  <c:v>50.183788299560547</c:v>
                </c:pt>
                <c:pt idx="111">
                  <c:v>50.18965148925772</c:v>
                </c:pt>
                <c:pt idx="112">
                  <c:v>50.19633102417</c:v>
                </c:pt>
                <c:pt idx="113">
                  <c:v>50.203865051269439</c:v>
                </c:pt>
                <c:pt idx="114">
                  <c:v>50.211803436279297</c:v>
                </c:pt>
                <c:pt idx="115">
                  <c:v>50.220096588134773</c:v>
                </c:pt>
                <c:pt idx="116">
                  <c:v>50.228740692138672</c:v>
                </c:pt>
                <c:pt idx="117">
                  <c:v>50.237689971923828</c:v>
                </c:pt>
                <c:pt idx="118">
                  <c:v>50.246917724609382</c:v>
                </c:pt>
                <c:pt idx="119">
                  <c:v>50.256389617919922</c:v>
                </c:pt>
                <c:pt idx="120">
                  <c:v>50.2660522460938</c:v>
                </c:pt>
                <c:pt idx="121">
                  <c:v>50.275897979736293</c:v>
                </c:pt>
                <c:pt idx="122">
                  <c:v>50.285839080810547</c:v>
                </c:pt>
                <c:pt idx="123">
                  <c:v>50.295886993408203</c:v>
                </c:pt>
                <c:pt idx="124">
                  <c:v>50.306011199951172</c:v>
                </c:pt>
                <c:pt idx="125">
                  <c:v>50.316139221191413</c:v>
                </c:pt>
                <c:pt idx="126">
                  <c:v>50.326332092285163</c:v>
                </c:pt>
                <c:pt idx="127">
                  <c:v>50.336490631103473</c:v>
                </c:pt>
                <c:pt idx="128">
                  <c:v>50.346645355224517</c:v>
                </c:pt>
                <c:pt idx="129">
                  <c:v>50.356750488281243</c:v>
                </c:pt>
                <c:pt idx="130">
                  <c:v>50.366760253906243</c:v>
                </c:pt>
                <c:pt idx="131">
                  <c:v>50.376663208007813</c:v>
                </c:pt>
                <c:pt idx="132">
                  <c:v>50.386447906494048</c:v>
                </c:pt>
                <c:pt idx="133">
                  <c:v>50.396114349365241</c:v>
                </c:pt>
                <c:pt idx="134">
                  <c:v>50.405616760253913</c:v>
                </c:pt>
                <c:pt idx="135">
                  <c:v>50.414936065673793</c:v>
                </c:pt>
                <c:pt idx="136">
                  <c:v>50.424114227294922</c:v>
                </c:pt>
                <c:pt idx="137">
                  <c:v>50.433063507080043</c:v>
                </c:pt>
                <c:pt idx="138">
                  <c:v>50.441833496093743</c:v>
                </c:pt>
                <c:pt idx="139">
                  <c:v>50.450397491455043</c:v>
                </c:pt>
                <c:pt idx="140">
                  <c:v>50.458747863769439</c:v>
                </c:pt>
                <c:pt idx="141">
                  <c:v>50.466892242431641</c:v>
                </c:pt>
                <c:pt idx="142">
                  <c:v>50.474845886230369</c:v>
                </c:pt>
                <c:pt idx="143">
                  <c:v>50.482563018798828</c:v>
                </c:pt>
                <c:pt idx="144">
                  <c:v>50.490089416503913</c:v>
                </c:pt>
                <c:pt idx="145">
                  <c:v>50.497421264648338</c:v>
                </c:pt>
                <c:pt idx="146">
                  <c:v>50.50454711914054</c:v>
                </c:pt>
                <c:pt idx="147">
                  <c:v>50.51149749755848</c:v>
                </c:pt>
                <c:pt idx="148">
                  <c:v>50.518268585205043</c:v>
                </c:pt>
                <c:pt idx="149">
                  <c:v>50.524845123290973</c:v>
                </c:pt>
                <c:pt idx="150">
                  <c:v>50.531284332275398</c:v>
                </c:pt>
                <c:pt idx="151">
                  <c:v>50.537570953369141</c:v>
                </c:pt>
                <c:pt idx="152">
                  <c:v>50.543704986572273</c:v>
                </c:pt>
                <c:pt idx="153">
                  <c:v>50.549694061279212</c:v>
                </c:pt>
                <c:pt idx="154">
                  <c:v>50.555557250976563</c:v>
                </c:pt>
                <c:pt idx="155">
                  <c:v>50.561313629150398</c:v>
                </c:pt>
                <c:pt idx="156">
                  <c:v>50.566963195800781</c:v>
                </c:pt>
                <c:pt idx="157">
                  <c:v>50.572483062744048</c:v>
                </c:pt>
                <c:pt idx="158">
                  <c:v>50.577930450439453</c:v>
                </c:pt>
                <c:pt idx="159">
                  <c:v>50.583286285400298</c:v>
                </c:pt>
                <c:pt idx="160">
                  <c:v>50.58856201171875</c:v>
                </c:pt>
                <c:pt idx="161">
                  <c:v>50.593780517578132</c:v>
                </c:pt>
                <c:pt idx="162">
                  <c:v>50.598922729492202</c:v>
                </c:pt>
                <c:pt idx="163">
                  <c:v>50.604007720947223</c:v>
                </c:pt>
                <c:pt idx="164">
                  <c:v>50.609031677245987</c:v>
                </c:pt>
                <c:pt idx="165">
                  <c:v>50.614002227783203</c:v>
                </c:pt>
                <c:pt idx="166">
                  <c:v>50.618927001953097</c:v>
                </c:pt>
                <c:pt idx="167">
                  <c:v>50.623821258544922</c:v>
                </c:pt>
                <c:pt idx="168">
                  <c:v>50.628665924072273</c:v>
                </c:pt>
                <c:pt idx="169">
                  <c:v>50.63346481323228</c:v>
                </c:pt>
                <c:pt idx="170">
                  <c:v>50.638248443603473</c:v>
                </c:pt>
                <c:pt idx="171">
                  <c:v>50.642986297607393</c:v>
                </c:pt>
                <c:pt idx="172">
                  <c:v>50.647693634033203</c:v>
                </c:pt>
                <c:pt idx="173">
                  <c:v>50.652355194091797</c:v>
                </c:pt>
                <c:pt idx="174">
                  <c:v>50.657024383544893</c:v>
                </c:pt>
                <c:pt idx="175">
                  <c:v>50.661621093749993</c:v>
                </c:pt>
                <c:pt idx="176">
                  <c:v>50.666217803955078</c:v>
                </c:pt>
                <c:pt idx="177">
                  <c:v>50.670768737792947</c:v>
                </c:pt>
                <c:pt idx="178">
                  <c:v>50.675296783447223</c:v>
                </c:pt>
                <c:pt idx="179">
                  <c:v>50.679828643798828</c:v>
                </c:pt>
                <c:pt idx="180">
                  <c:v>50.684288024902322</c:v>
                </c:pt>
                <c:pt idx="181">
                  <c:v>50.688720703125</c:v>
                </c:pt>
                <c:pt idx="182">
                  <c:v>50.693145751953132</c:v>
                </c:pt>
                <c:pt idx="183">
                  <c:v>50.697540283203097</c:v>
                </c:pt>
                <c:pt idx="184">
                  <c:v>50.701904296875</c:v>
                </c:pt>
                <c:pt idx="185">
                  <c:v>50.706222534179702</c:v>
                </c:pt>
                <c:pt idx="186">
                  <c:v>50.710544586181641</c:v>
                </c:pt>
                <c:pt idx="187">
                  <c:v>50.714817047119141</c:v>
                </c:pt>
                <c:pt idx="188">
                  <c:v>50.719066619873047</c:v>
                </c:pt>
                <c:pt idx="189">
                  <c:v>50.723293304443359</c:v>
                </c:pt>
                <c:pt idx="190">
                  <c:v>50.72747802734375</c:v>
                </c:pt>
                <c:pt idx="191">
                  <c:v>50.731636047363253</c:v>
                </c:pt>
                <c:pt idx="192">
                  <c:v>50.735771179199219</c:v>
                </c:pt>
                <c:pt idx="193">
                  <c:v>50.739871978759773</c:v>
                </c:pt>
                <c:pt idx="194">
                  <c:v>50.74395751953125</c:v>
                </c:pt>
                <c:pt idx="195">
                  <c:v>50.748020172119141</c:v>
                </c:pt>
                <c:pt idx="196">
                  <c:v>50.752048492431641</c:v>
                </c:pt>
                <c:pt idx="197">
                  <c:v>50.756057739257813</c:v>
                </c:pt>
                <c:pt idx="198">
                  <c:v>50.760036468505859</c:v>
                </c:pt>
                <c:pt idx="199">
                  <c:v>50.763992309570312</c:v>
                </c:pt>
                <c:pt idx="200">
                  <c:v>50.767936706542969</c:v>
                </c:pt>
                <c:pt idx="201">
                  <c:v>50.771846771240092</c:v>
                </c:pt>
                <c:pt idx="202">
                  <c:v>50.775741577148423</c:v>
                </c:pt>
                <c:pt idx="203">
                  <c:v>50.779594421386662</c:v>
                </c:pt>
                <c:pt idx="204">
                  <c:v>50.783439636230447</c:v>
                </c:pt>
                <c:pt idx="205">
                  <c:v>50.787273406982393</c:v>
                </c:pt>
                <c:pt idx="206">
                  <c:v>50.79107666015625</c:v>
                </c:pt>
                <c:pt idx="207">
                  <c:v>50.794872283935547</c:v>
                </c:pt>
                <c:pt idx="208">
                  <c:v>50.79864501953125</c:v>
                </c:pt>
                <c:pt idx="209">
                  <c:v>50.802402496337898</c:v>
                </c:pt>
                <c:pt idx="210">
                  <c:v>50.806148529052727</c:v>
                </c:pt>
                <c:pt idx="211">
                  <c:v>50.8098945617674</c:v>
                </c:pt>
                <c:pt idx="212">
                  <c:v>50.813602447509773</c:v>
                </c:pt>
                <c:pt idx="213">
                  <c:v>50.817298889160092</c:v>
                </c:pt>
                <c:pt idx="214">
                  <c:v>50.821002960205078</c:v>
                </c:pt>
                <c:pt idx="215">
                  <c:v>50.824684143066257</c:v>
                </c:pt>
                <c:pt idx="216">
                  <c:v>50.828369140625</c:v>
                </c:pt>
                <c:pt idx="217">
                  <c:v>50.832019805908203</c:v>
                </c:pt>
                <c:pt idx="218">
                  <c:v>50.835666656494048</c:v>
                </c:pt>
                <c:pt idx="219">
                  <c:v>50.839324951171882</c:v>
                </c:pt>
                <c:pt idx="220">
                  <c:v>50.84295654296875</c:v>
                </c:pt>
                <c:pt idx="221">
                  <c:v>50.846607208251953</c:v>
                </c:pt>
                <c:pt idx="222">
                  <c:v>50.850223541259723</c:v>
                </c:pt>
                <c:pt idx="223">
                  <c:v>50.853843688964822</c:v>
                </c:pt>
                <c:pt idx="224">
                  <c:v>50.857467651366953</c:v>
                </c:pt>
                <c:pt idx="225">
                  <c:v>50.861087799072159</c:v>
                </c:pt>
                <c:pt idx="226">
                  <c:v>50.864681243896342</c:v>
                </c:pt>
                <c:pt idx="227">
                  <c:v>50.868286132812493</c:v>
                </c:pt>
                <c:pt idx="228">
                  <c:v>50.871910095214822</c:v>
                </c:pt>
                <c:pt idx="229">
                  <c:v>50.875499725341797</c:v>
                </c:pt>
                <c:pt idx="230">
                  <c:v>50.879100799560547</c:v>
                </c:pt>
                <c:pt idx="231">
                  <c:v>50.882701873779297</c:v>
                </c:pt>
                <c:pt idx="232">
                  <c:v>50.886291503906108</c:v>
                </c:pt>
                <c:pt idx="233">
                  <c:v>50.889869689941257</c:v>
                </c:pt>
                <c:pt idx="234">
                  <c:v>50.893470764160163</c:v>
                </c:pt>
                <c:pt idx="235">
                  <c:v>50.897079467773338</c:v>
                </c:pt>
                <c:pt idx="236">
                  <c:v>50.900680541992088</c:v>
                </c:pt>
                <c:pt idx="237">
                  <c:v>50.904266357421847</c:v>
                </c:pt>
                <c:pt idx="238">
                  <c:v>50.907859802245987</c:v>
                </c:pt>
                <c:pt idx="239">
                  <c:v>50.911472320556641</c:v>
                </c:pt>
                <c:pt idx="240">
                  <c:v>50.915073394775398</c:v>
                </c:pt>
              </c:numCache>
            </c:numRef>
          </c:yVal>
          <c:smooth val="0"/>
          <c:extLst xmlns:c16r2="http://schemas.microsoft.com/office/drawing/2015/06/chart">
            <c:ext xmlns:c16="http://schemas.microsoft.com/office/drawing/2014/chart" uri="{C3380CC4-5D6E-409C-BE32-E72D297353CC}">
              <c16:uniqueId val="{00000002-3A98-4CA7-A41F-9E929C3ECC07}"/>
            </c:ext>
          </c:extLst>
        </c:ser>
        <c:ser>
          <c:idx val="3"/>
          <c:order val="3"/>
          <c:tx>
            <c:strRef>
              <c:f>'long term transition'!$A$5</c:f>
              <c:strCache>
                <c:ptCount val="1"/>
                <c:pt idx="0">
                  <c:v>Average Age - k=0.03</c:v>
                </c:pt>
              </c:strCache>
            </c:strRef>
          </c:tx>
          <c:spPr>
            <a:ln w="19050" cap="rnd">
              <a:solidFill>
                <a:schemeClr val="accent2">
                  <a:lumMod val="50000"/>
                </a:schemeClr>
              </a:solidFill>
              <a:prstDash val="dash"/>
              <a:round/>
            </a:ln>
            <a:effectLst/>
          </c:spPr>
          <c:marker>
            <c:symbol val="none"/>
          </c:marker>
          <c:xVal>
            <c:numRef>
              <c:f>'long term transition'!$B$1:$IH$1</c:f>
              <c:numCache>
                <c:formatCode>General</c:formatCode>
                <c:ptCount val="241"/>
                <c:pt idx="0">
                  <c:v>1995</c:v>
                </c:pt>
                <c:pt idx="1">
                  <c:v>1995.125</c:v>
                </c:pt>
                <c:pt idx="2">
                  <c:v>1995.25</c:v>
                </c:pt>
                <c:pt idx="3">
                  <c:v>1995.375</c:v>
                </c:pt>
                <c:pt idx="4">
                  <c:v>1995.5</c:v>
                </c:pt>
                <c:pt idx="5">
                  <c:v>1995.625</c:v>
                </c:pt>
                <c:pt idx="6">
                  <c:v>1995.75</c:v>
                </c:pt>
                <c:pt idx="7">
                  <c:v>1995.875</c:v>
                </c:pt>
                <c:pt idx="8">
                  <c:v>1996</c:v>
                </c:pt>
                <c:pt idx="9">
                  <c:v>1996.125</c:v>
                </c:pt>
                <c:pt idx="10">
                  <c:v>1996.25</c:v>
                </c:pt>
                <c:pt idx="11">
                  <c:v>1996.375</c:v>
                </c:pt>
                <c:pt idx="12">
                  <c:v>1996.5</c:v>
                </c:pt>
                <c:pt idx="13">
                  <c:v>1996.625</c:v>
                </c:pt>
                <c:pt idx="14">
                  <c:v>1996.75</c:v>
                </c:pt>
                <c:pt idx="15">
                  <c:v>1996.875</c:v>
                </c:pt>
                <c:pt idx="16">
                  <c:v>1997</c:v>
                </c:pt>
                <c:pt idx="17">
                  <c:v>1997.125</c:v>
                </c:pt>
                <c:pt idx="18">
                  <c:v>1997.25</c:v>
                </c:pt>
                <c:pt idx="19">
                  <c:v>1997.375</c:v>
                </c:pt>
                <c:pt idx="20">
                  <c:v>1997.5</c:v>
                </c:pt>
                <c:pt idx="21">
                  <c:v>1997.625</c:v>
                </c:pt>
                <c:pt idx="22">
                  <c:v>1997.75</c:v>
                </c:pt>
                <c:pt idx="23">
                  <c:v>1997.875</c:v>
                </c:pt>
                <c:pt idx="24">
                  <c:v>1998</c:v>
                </c:pt>
                <c:pt idx="25">
                  <c:v>1998.125</c:v>
                </c:pt>
                <c:pt idx="26">
                  <c:v>1998.25</c:v>
                </c:pt>
                <c:pt idx="27">
                  <c:v>1998.375</c:v>
                </c:pt>
                <c:pt idx="28">
                  <c:v>1998.5</c:v>
                </c:pt>
                <c:pt idx="29">
                  <c:v>1998.625</c:v>
                </c:pt>
                <c:pt idx="30">
                  <c:v>1998.75</c:v>
                </c:pt>
                <c:pt idx="31">
                  <c:v>1998.875</c:v>
                </c:pt>
                <c:pt idx="32">
                  <c:v>1999</c:v>
                </c:pt>
                <c:pt idx="33">
                  <c:v>1999.125</c:v>
                </c:pt>
                <c:pt idx="34">
                  <c:v>1999.25</c:v>
                </c:pt>
                <c:pt idx="35">
                  <c:v>1999.375</c:v>
                </c:pt>
                <c:pt idx="36">
                  <c:v>1999.5</c:v>
                </c:pt>
                <c:pt idx="37">
                  <c:v>1999.625</c:v>
                </c:pt>
                <c:pt idx="38">
                  <c:v>1999.75</c:v>
                </c:pt>
                <c:pt idx="39">
                  <c:v>1999.875</c:v>
                </c:pt>
                <c:pt idx="40">
                  <c:v>2000</c:v>
                </c:pt>
                <c:pt idx="41">
                  <c:v>2000.125</c:v>
                </c:pt>
                <c:pt idx="42">
                  <c:v>2000.25</c:v>
                </c:pt>
                <c:pt idx="43">
                  <c:v>2000.375</c:v>
                </c:pt>
                <c:pt idx="44">
                  <c:v>2000.5</c:v>
                </c:pt>
                <c:pt idx="45">
                  <c:v>2000.625</c:v>
                </c:pt>
                <c:pt idx="46">
                  <c:v>2000.75</c:v>
                </c:pt>
                <c:pt idx="47">
                  <c:v>2000.875</c:v>
                </c:pt>
                <c:pt idx="48">
                  <c:v>2001</c:v>
                </c:pt>
                <c:pt idx="49">
                  <c:v>2001.125</c:v>
                </c:pt>
                <c:pt idx="50">
                  <c:v>2001.25</c:v>
                </c:pt>
                <c:pt idx="51">
                  <c:v>2001.375</c:v>
                </c:pt>
                <c:pt idx="52">
                  <c:v>2001.5</c:v>
                </c:pt>
                <c:pt idx="53">
                  <c:v>2001.625</c:v>
                </c:pt>
                <c:pt idx="54">
                  <c:v>2001.75</c:v>
                </c:pt>
                <c:pt idx="55">
                  <c:v>2001.875</c:v>
                </c:pt>
                <c:pt idx="56">
                  <c:v>2002</c:v>
                </c:pt>
                <c:pt idx="57">
                  <c:v>2002.125</c:v>
                </c:pt>
                <c:pt idx="58">
                  <c:v>2002.25</c:v>
                </c:pt>
                <c:pt idx="59">
                  <c:v>2002.375</c:v>
                </c:pt>
                <c:pt idx="60">
                  <c:v>2002.5</c:v>
                </c:pt>
                <c:pt idx="61">
                  <c:v>2002.625</c:v>
                </c:pt>
                <c:pt idx="62">
                  <c:v>2002.75</c:v>
                </c:pt>
                <c:pt idx="63">
                  <c:v>2002.875</c:v>
                </c:pt>
                <c:pt idx="64">
                  <c:v>2003</c:v>
                </c:pt>
                <c:pt idx="65">
                  <c:v>2003.125</c:v>
                </c:pt>
                <c:pt idx="66">
                  <c:v>2003.25</c:v>
                </c:pt>
                <c:pt idx="67">
                  <c:v>2003.375</c:v>
                </c:pt>
                <c:pt idx="68">
                  <c:v>2003.5</c:v>
                </c:pt>
                <c:pt idx="69">
                  <c:v>2003.625</c:v>
                </c:pt>
                <c:pt idx="70">
                  <c:v>2003.75</c:v>
                </c:pt>
                <c:pt idx="71">
                  <c:v>2003.875</c:v>
                </c:pt>
                <c:pt idx="72">
                  <c:v>2004</c:v>
                </c:pt>
                <c:pt idx="73">
                  <c:v>2004.125</c:v>
                </c:pt>
                <c:pt idx="74">
                  <c:v>2004.25</c:v>
                </c:pt>
                <c:pt idx="75">
                  <c:v>2004.375</c:v>
                </c:pt>
                <c:pt idx="76">
                  <c:v>2004.5</c:v>
                </c:pt>
                <c:pt idx="77">
                  <c:v>2004.625</c:v>
                </c:pt>
                <c:pt idx="78">
                  <c:v>2004.75</c:v>
                </c:pt>
                <c:pt idx="79">
                  <c:v>2004.875</c:v>
                </c:pt>
                <c:pt idx="80">
                  <c:v>2005</c:v>
                </c:pt>
                <c:pt idx="81">
                  <c:v>2005.125</c:v>
                </c:pt>
                <c:pt idx="82">
                  <c:v>2005.25</c:v>
                </c:pt>
                <c:pt idx="83">
                  <c:v>2005.375</c:v>
                </c:pt>
                <c:pt idx="84">
                  <c:v>2005.5</c:v>
                </c:pt>
                <c:pt idx="85">
                  <c:v>2005.625</c:v>
                </c:pt>
                <c:pt idx="86">
                  <c:v>2005.75</c:v>
                </c:pt>
                <c:pt idx="87">
                  <c:v>2005.875</c:v>
                </c:pt>
                <c:pt idx="88">
                  <c:v>2006</c:v>
                </c:pt>
                <c:pt idx="89">
                  <c:v>2006.125</c:v>
                </c:pt>
                <c:pt idx="90">
                  <c:v>2006.25</c:v>
                </c:pt>
                <c:pt idx="91">
                  <c:v>2006.375</c:v>
                </c:pt>
                <c:pt idx="92">
                  <c:v>2006.5</c:v>
                </c:pt>
                <c:pt idx="93">
                  <c:v>2006.625</c:v>
                </c:pt>
                <c:pt idx="94">
                  <c:v>2006.75</c:v>
                </c:pt>
                <c:pt idx="95">
                  <c:v>2006.875</c:v>
                </c:pt>
                <c:pt idx="96">
                  <c:v>2007</c:v>
                </c:pt>
                <c:pt idx="97">
                  <c:v>2007.125</c:v>
                </c:pt>
                <c:pt idx="98">
                  <c:v>2007.25</c:v>
                </c:pt>
                <c:pt idx="99">
                  <c:v>2007.375</c:v>
                </c:pt>
                <c:pt idx="100">
                  <c:v>2007.5</c:v>
                </c:pt>
                <c:pt idx="101">
                  <c:v>2007.625</c:v>
                </c:pt>
                <c:pt idx="102">
                  <c:v>2007.75</c:v>
                </c:pt>
                <c:pt idx="103">
                  <c:v>2007.875</c:v>
                </c:pt>
                <c:pt idx="104">
                  <c:v>2008</c:v>
                </c:pt>
                <c:pt idx="105">
                  <c:v>2008.125</c:v>
                </c:pt>
                <c:pt idx="106">
                  <c:v>2008.25</c:v>
                </c:pt>
                <c:pt idx="107">
                  <c:v>2008.375</c:v>
                </c:pt>
                <c:pt idx="108">
                  <c:v>2008.5</c:v>
                </c:pt>
                <c:pt idx="109">
                  <c:v>2008.625</c:v>
                </c:pt>
                <c:pt idx="110">
                  <c:v>2008.75</c:v>
                </c:pt>
                <c:pt idx="111">
                  <c:v>2008.875</c:v>
                </c:pt>
                <c:pt idx="112">
                  <c:v>2009</c:v>
                </c:pt>
                <c:pt idx="113">
                  <c:v>2009.125</c:v>
                </c:pt>
                <c:pt idx="114">
                  <c:v>2009.25</c:v>
                </c:pt>
                <c:pt idx="115">
                  <c:v>2009.375</c:v>
                </c:pt>
                <c:pt idx="116">
                  <c:v>2009.5</c:v>
                </c:pt>
                <c:pt idx="117">
                  <c:v>2009.625</c:v>
                </c:pt>
                <c:pt idx="118">
                  <c:v>2009.75</c:v>
                </c:pt>
                <c:pt idx="119">
                  <c:v>2009.875</c:v>
                </c:pt>
                <c:pt idx="120">
                  <c:v>2010</c:v>
                </c:pt>
                <c:pt idx="121">
                  <c:v>2010.125</c:v>
                </c:pt>
                <c:pt idx="122">
                  <c:v>2010.25</c:v>
                </c:pt>
                <c:pt idx="123">
                  <c:v>2010.375</c:v>
                </c:pt>
                <c:pt idx="124">
                  <c:v>2010.5</c:v>
                </c:pt>
                <c:pt idx="125">
                  <c:v>2010.625</c:v>
                </c:pt>
                <c:pt idx="126">
                  <c:v>2010.75</c:v>
                </c:pt>
                <c:pt idx="127">
                  <c:v>2010.875</c:v>
                </c:pt>
                <c:pt idx="128">
                  <c:v>2011</c:v>
                </c:pt>
                <c:pt idx="129">
                  <c:v>2011.125</c:v>
                </c:pt>
                <c:pt idx="130">
                  <c:v>2011.25</c:v>
                </c:pt>
                <c:pt idx="131">
                  <c:v>2011.375</c:v>
                </c:pt>
                <c:pt idx="132">
                  <c:v>2011.5</c:v>
                </c:pt>
                <c:pt idx="133">
                  <c:v>2011.625</c:v>
                </c:pt>
                <c:pt idx="134">
                  <c:v>2011.75</c:v>
                </c:pt>
                <c:pt idx="135">
                  <c:v>2011.875</c:v>
                </c:pt>
                <c:pt idx="136">
                  <c:v>2012</c:v>
                </c:pt>
                <c:pt idx="137">
                  <c:v>2012.125</c:v>
                </c:pt>
                <c:pt idx="138">
                  <c:v>2012.25</c:v>
                </c:pt>
                <c:pt idx="139">
                  <c:v>2012.375</c:v>
                </c:pt>
                <c:pt idx="140">
                  <c:v>2012.5</c:v>
                </c:pt>
                <c:pt idx="141">
                  <c:v>2012.625</c:v>
                </c:pt>
                <c:pt idx="142">
                  <c:v>2012.75</c:v>
                </c:pt>
                <c:pt idx="143">
                  <c:v>2012.875</c:v>
                </c:pt>
                <c:pt idx="144">
                  <c:v>2013</c:v>
                </c:pt>
                <c:pt idx="145">
                  <c:v>2013.125</c:v>
                </c:pt>
                <c:pt idx="146">
                  <c:v>2013.25</c:v>
                </c:pt>
                <c:pt idx="147">
                  <c:v>2013.375</c:v>
                </c:pt>
                <c:pt idx="148">
                  <c:v>2013.5</c:v>
                </c:pt>
                <c:pt idx="149">
                  <c:v>2013.625</c:v>
                </c:pt>
                <c:pt idx="150">
                  <c:v>2013.75</c:v>
                </c:pt>
                <c:pt idx="151">
                  <c:v>2013.875</c:v>
                </c:pt>
                <c:pt idx="152">
                  <c:v>2014</c:v>
                </c:pt>
                <c:pt idx="153">
                  <c:v>2014.125</c:v>
                </c:pt>
                <c:pt idx="154">
                  <c:v>2014.25</c:v>
                </c:pt>
                <c:pt idx="155">
                  <c:v>2014.375</c:v>
                </c:pt>
                <c:pt idx="156">
                  <c:v>2014.5</c:v>
                </c:pt>
                <c:pt idx="157">
                  <c:v>2014.625</c:v>
                </c:pt>
                <c:pt idx="158">
                  <c:v>2014.75</c:v>
                </c:pt>
                <c:pt idx="159">
                  <c:v>2014.875</c:v>
                </c:pt>
                <c:pt idx="160">
                  <c:v>2015</c:v>
                </c:pt>
                <c:pt idx="161">
                  <c:v>2015.125</c:v>
                </c:pt>
                <c:pt idx="162">
                  <c:v>2015.25</c:v>
                </c:pt>
                <c:pt idx="163">
                  <c:v>2015.375</c:v>
                </c:pt>
                <c:pt idx="164">
                  <c:v>2015.5</c:v>
                </c:pt>
                <c:pt idx="165">
                  <c:v>2015.625</c:v>
                </c:pt>
                <c:pt idx="166">
                  <c:v>2015.75</c:v>
                </c:pt>
                <c:pt idx="167">
                  <c:v>2015.875</c:v>
                </c:pt>
                <c:pt idx="168">
                  <c:v>2016</c:v>
                </c:pt>
                <c:pt idx="169">
                  <c:v>2016.125</c:v>
                </c:pt>
                <c:pt idx="170">
                  <c:v>2016.25</c:v>
                </c:pt>
                <c:pt idx="171">
                  <c:v>2016.375</c:v>
                </c:pt>
                <c:pt idx="172">
                  <c:v>2016.5</c:v>
                </c:pt>
                <c:pt idx="173">
                  <c:v>2016.625</c:v>
                </c:pt>
                <c:pt idx="174">
                  <c:v>2016.75</c:v>
                </c:pt>
                <c:pt idx="175">
                  <c:v>2016.875</c:v>
                </c:pt>
                <c:pt idx="176">
                  <c:v>2017</c:v>
                </c:pt>
                <c:pt idx="177">
                  <c:v>2017.125</c:v>
                </c:pt>
                <c:pt idx="178">
                  <c:v>2017.25</c:v>
                </c:pt>
                <c:pt idx="179">
                  <c:v>2017.375</c:v>
                </c:pt>
                <c:pt idx="180">
                  <c:v>2017.5</c:v>
                </c:pt>
                <c:pt idx="181">
                  <c:v>2017.625</c:v>
                </c:pt>
                <c:pt idx="182">
                  <c:v>2017.75</c:v>
                </c:pt>
                <c:pt idx="183">
                  <c:v>2017.875</c:v>
                </c:pt>
                <c:pt idx="184">
                  <c:v>2018</c:v>
                </c:pt>
                <c:pt idx="185">
                  <c:v>2018.125</c:v>
                </c:pt>
                <c:pt idx="186">
                  <c:v>2018.25</c:v>
                </c:pt>
                <c:pt idx="187">
                  <c:v>2018.375</c:v>
                </c:pt>
                <c:pt idx="188">
                  <c:v>2018.5</c:v>
                </c:pt>
                <c:pt idx="189">
                  <c:v>2018.625</c:v>
                </c:pt>
                <c:pt idx="190">
                  <c:v>2018.75</c:v>
                </c:pt>
                <c:pt idx="191">
                  <c:v>2018.875</c:v>
                </c:pt>
                <c:pt idx="192">
                  <c:v>2019</c:v>
                </c:pt>
                <c:pt idx="193">
                  <c:v>2019.125</c:v>
                </c:pt>
                <c:pt idx="194">
                  <c:v>2019.25</c:v>
                </c:pt>
                <c:pt idx="195">
                  <c:v>2019.375</c:v>
                </c:pt>
                <c:pt idx="196">
                  <c:v>2019.5</c:v>
                </c:pt>
                <c:pt idx="197">
                  <c:v>2019.625</c:v>
                </c:pt>
                <c:pt idx="198">
                  <c:v>2019.75</c:v>
                </c:pt>
                <c:pt idx="199">
                  <c:v>2019.875</c:v>
                </c:pt>
                <c:pt idx="200">
                  <c:v>2020</c:v>
                </c:pt>
                <c:pt idx="201">
                  <c:v>2020.125</c:v>
                </c:pt>
                <c:pt idx="202">
                  <c:v>2020.25</c:v>
                </c:pt>
                <c:pt idx="203">
                  <c:v>2020.375</c:v>
                </c:pt>
                <c:pt idx="204">
                  <c:v>2020.5</c:v>
                </c:pt>
                <c:pt idx="205">
                  <c:v>2020.625</c:v>
                </c:pt>
                <c:pt idx="206">
                  <c:v>2020.75</c:v>
                </c:pt>
                <c:pt idx="207">
                  <c:v>2020.875</c:v>
                </c:pt>
                <c:pt idx="208">
                  <c:v>2021</c:v>
                </c:pt>
                <c:pt idx="209">
                  <c:v>2021.125</c:v>
                </c:pt>
                <c:pt idx="210">
                  <c:v>2021.25</c:v>
                </c:pt>
                <c:pt idx="211">
                  <c:v>2021.375</c:v>
                </c:pt>
                <c:pt idx="212">
                  <c:v>2021.5</c:v>
                </c:pt>
                <c:pt idx="213">
                  <c:v>2021.625</c:v>
                </c:pt>
                <c:pt idx="214">
                  <c:v>2021.75</c:v>
                </c:pt>
                <c:pt idx="215">
                  <c:v>2021.875</c:v>
                </c:pt>
                <c:pt idx="216">
                  <c:v>2022</c:v>
                </c:pt>
                <c:pt idx="217">
                  <c:v>2022.125</c:v>
                </c:pt>
                <c:pt idx="218">
                  <c:v>2022.25</c:v>
                </c:pt>
                <c:pt idx="219">
                  <c:v>2022.375</c:v>
                </c:pt>
                <c:pt idx="220">
                  <c:v>2022.5</c:v>
                </c:pt>
                <c:pt idx="221">
                  <c:v>2022.625</c:v>
                </c:pt>
                <c:pt idx="222">
                  <c:v>2022.75</c:v>
                </c:pt>
                <c:pt idx="223">
                  <c:v>2022.875</c:v>
                </c:pt>
                <c:pt idx="224">
                  <c:v>2023</c:v>
                </c:pt>
                <c:pt idx="225">
                  <c:v>2023.125</c:v>
                </c:pt>
                <c:pt idx="226">
                  <c:v>2023.25</c:v>
                </c:pt>
                <c:pt idx="227">
                  <c:v>2023.375</c:v>
                </c:pt>
                <c:pt idx="228">
                  <c:v>2023.5</c:v>
                </c:pt>
                <c:pt idx="229">
                  <c:v>2023.625</c:v>
                </c:pt>
                <c:pt idx="230">
                  <c:v>2023.75</c:v>
                </c:pt>
                <c:pt idx="231">
                  <c:v>2023.875</c:v>
                </c:pt>
                <c:pt idx="232">
                  <c:v>2024</c:v>
                </c:pt>
                <c:pt idx="233">
                  <c:v>2024.125</c:v>
                </c:pt>
                <c:pt idx="234">
                  <c:v>2024.25</c:v>
                </c:pt>
                <c:pt idx="235">
                  <c:v>2024.375</c:v>
                </c:pt>
                <c:pt idx="236">
                  <c:v>2024.5</c:v>
                </c:pt>
                <c:pt idx="237">
                  <c:v>2024.625</c:v>
                </c:pt>
                <c:pt idx="238">
                  <c:v>2024.75</c:v>
                </c:pt>
                <c:pt idx="239">
                  <c:v>2024.875</c:v>
                </c:pt>
                <c:pt idx="240">
                  <c:v>2025</c:v>
                </c:pt>
              </c:numCache>
            </c:numRef>
          </c:xVal>
          <c:yVal>
            <c:numRef>
              <c:f>'long term transition'!$B$5:$IH$5</c:f>
              <c:numCache>
                <c:formatCode>General</c:formatCode>
                <c:ptCount val="241"/>
                <c:pt idx="120">
                  <c:v>50.2660522460938</c:v>
                </c:pt>
                <c:pt idx="121">
                  <c:v>50.275897979736293</c:v>
                </c:pt>
                <c:pt idx="122">
                  <c:v>50.285839080810547</c:v>
                </c:pt>
                <c:pt idx="123">
                  <c:v>50.295639038086001</c:v>
                </c:pt>
                <c:pt idx="124">
                  <c:v>50.305080413818267</c:v>
                </c:pt>
                <c:pt idx="125">
                  <c:v>50.313949584960923</c:v>
                </c:pt>
                <c:pt idx="126">
                  <c:v>50.322120666503913</c:v>
                </c:pt>
                <c:pt idx="127">
                  <c:v>50.329402923583999</c:v>
                </c:pt>
                <c:pt idx="128">
                  <c:v>50.335746765136662</c:v>
                </c:pt>
                <c:pt idx="129">
                  <c:v>50.341064453124858</c:v>
                </c:pt>
                <c:pt idx="130">
                  <c:v>50.345302581787102</c:v>
                </c:pt>
                <c:pt idx="131">
                  <c:v>50.348434448242088</c:v>
                </c:pt>
                <c:pt idx="132">
                  <c:v>50.350460052490092</c:v>
                </c:pt>
                <c:pt idx="133">
                  <c:v>50.35140609741196</c:v>
                </c:pt>
                <c:pt idx="134">
                  <c:v>50.35129928588853</c:v>
                </c:pt>
                <c:pt idx="135">
                  <c:v>50.350181579589822</c:v>
                </c:pt>
                <c:pt idx="136">
                  <c:v>50.34812545776353</c:v>
                </c:pt>
                <c:pt idx="137">
                  <c:v>50.345191955566342</c:v>
                </c:pt>
                <c:pt idx="138">
                  <c:v>50.341461181640398</c:v>
                </c:pt>
                <c:pt idx="139">
                  <c:v>50.337024688720703</c:v>
                </c:pt>
                <c:pt idx="140">
                  <c:v>50.331920623779297</c:v>
                </c:pt>
                <c:pt idx="141">
                  <c:v>50.326313018798828</c:v>
                </c:pt>
                <c:pt idx="142">
                  <c:v>50.320247650146342</c:v>
                </c:pt>
                <c:pt idx="143">
                  <c:v>50.313785552978473</c:v>
                </c:pt>
                <c:pt idx="144">
                  <c:v>50.307052612304673</c:v>
                </c:pt>
                <c:pt idx="145">
                  <c:v>50.300113677978523</c:v>
                </c:pt>
                <c:pt idx="146">
                  <c:v>50.293033599853523</c:v>
                </c:pt>
                <c:pt idx="147">
                  <c:v>50.285896301269503</c:v>
                </c:pt>
                <c:pt idx="148">
                  <c:v>50.278743743896477</c:v>
                </c:pt>
                <c:pt idx="149">
                  <c:v>50.271652221679702</c:v>
                </c:pt>
                <c:pt idx="150">
                  <c:v>50.264652252197273</c:v>
                </c:pt>
                <c:pt idx="151">
                  <c:v>50.257843017578097</c:v>
                </c:pt>
                <c:pt idx="152">
                  <c:v>50.251182556152322</c:v>
                </c:pt>
                <c:pt idx="153">
                  <c:v>50.2447509765625</c:v>
                </c:pt>
                <c:pt idx="154">
                  <c:v>50.238571166992202</c:v>
                </c:pt>
                <c:pt idx="155">
                  <c:v>50.232677459716712</c:v>
                </c:pt>
                <c:pt idx="156">
                  <c:v>50.227031707763643</c:v>
                </c:pt>
                <c:pt idx="157">
                  <c:v>50.221721649169922</c:v>
                </c:pt>
                <c:pt idx="158">
                  <c:v>50.216678619384773</c:v>
                </c:pt>
                <c:pt idx="159">
                  <c:v>50.211959838867202</c:v>
                </c:pt>
                <c:pt idx="160">
                  <c:v>50.207542419433572</c:v>
                </c:pt>
                <c:pt idx="161">
                  <c:v>50.203426361083977</c:v>
                </c:pt>
                <c:pt idx="162">
                  <c:v>50.199573516845703</c:v>
                </c:pt>
                <c:pt idx="163">
                  <c:v>50.196033477783203</c:v>
                </c:pt>
                <c:pt idx="164">
                  <c:v>50.192741394042969</c:v>
                </c:pt>
                <c:pt idx="165">
                  <c:v>50.189720153808572</c:v>
                </c:pt>
                <c:pt idx="166">
                  <c:v>50.186946868896399</c:v>
                </c:pt>
                <c:pt idx="167">
                  <c:v>50.184394836425781</c:v>
                </c:pt>
                <c:pt idx="168">
                  <c:v>50.182060241699197</c:v>
                </c:pt>
                <c:pt idx="169">
                  <c:v>50.179927825927741</c:v>
                </c:pt>
                <c:pt idx="170">
                  <c:v>50.177974700927741</c:v>
                </c:pt>
                <c:pt idx="171">
                  <c:v>50.176204681396342</c:v>
                </c:pt>
                <c:pt idx="172">
                  <c:v>50.174602508544922</c:v>
                </c:pt>
                <c:pt idx="173">
                  <c:v>50.173114776611328</c:v>
                </c:pt>
                <c:pt idx="174">
                  <c:v>50.171768188476562</c:v>
                </c:pt>
                <c:pt idx="175">
                  <c:v>50.17054748535147</c:v>
                </c:pt>
                <c:pt idx="176">
                  <c:v>50.169429779052727</c:v>
                </c:pt>
                <c:pt idx="177">
                  <c:v>50.168434143066413</c:v>
                </c:pt>
                <c:pt idx="178">
                  <c:v>50.167510986328132</c:v>
                </c:pt>
                <c:pt idx="179">
                  <c:v>50.166667938232393</c:v>
                </c:pt>
                <c:pt idx="180">
                  <c:v>50.165901184082031</c:v>
                </c:pt>
                <c:pt idx="181">
                  <c:v>50.165214538574261</c:v>
                </c:pt>
                <c:pt idx="182">
                  <c:v>50.164600372314453</c:v>
                </c:pt>
                <c:pt idx="183">
                  <c:v>50.164024353027322</c:v>
                </c:pt>
                <c:pt idx="184">
                  <c:v>50.163532257080078</c:v>
                </c:pt>
                <c:pt idx="185">
                  <c:v>50.1630859375</c:v>
                </c:pt>
                <c:pt idx="186">
                  <c:v>50.162696838378999</c:v>
                </c:pt>
                <c:pt idx="187">
                  <c:v>50.162376403808601</c:v>
                </c:pt>
                <c:pt idx="188">
                  <c:v>50.162117004394531</c:v>
                </c:pt>
                <c:pt idx="189">
                  <c:v>50.161888122558601</c:v>
                </c:pt>
                <c:pt idx="190">
                  <c:v>50.161754608154297</c:v>
                </c:pt>
                <c:pt idx="191">
                  <c:v>50.161643981933572</c:v>
                </c:pt>
                <c:pt idx="192">
                  <c:v>50.161598205566413</c:v>
                </c:pt>
                <c:pt idx="193">
                  <c:v>50.161628723144503</c:v>
                </c:pt>
                <c:pt idx="194">
                  <c:v>50.161716461181641</c:v>
                </c:pt>
                <c:pt idx="195">
                  <c:v>50.161865234375</c:v>
                </c:pt>
                <c:pt idx="196">
                  <c:v>50.162090301513672</c:v>
                </c:pt>
                <c:pt idx="197">
                  <c:v>50.162384033203097</c:v>
                </c:pt>
                <c:pt idx="198">
                  <c:v>50.162734985351563</c:v>
                </c:pt>
                <c:pt idx="199">
                  <c:v>50.163177490234347</c:v>
                </c:pt>
                <c:pt idx="200">
                  <c:v>50.163681030273423</c:v>
                </c:pt>
                <c:pt idx="201">
                  <c:v>50.164260864257813</c:v>
                </c:pt>
                <c:pt idx="202">
                  <c:v>50.164943695068352</c:v>
                </c:pt>
                <c:pt idx="203">
                  <c:v>50.165672302246101</c:v>
                </c:pt>
                <c:pt idx="204">
                  <c:v>50.166511535644503</c:v>
                </c:pt>
                <c:pt idx="205">
                  <c:v>50.167396545410163</c:v>
                </c:pt>
                <c:pt idx="206">
                  <c:v>50.168380737304702</c:v>
                </c:pt>
                <c:pt idx="207">
                  <c:v>50.169460296630859</c:v>
                </c:pt>
                <c:pt idx="208">
                  <c:v>50.170619964599609</c:v>
                </c:pt>
                <c:pt idx="209">
                  <c:v>50.171848297119141</c:v>
                </c:pt>
                <c:pt idx="210">
                  <c:v>50.173175811767578</c:v>
                </c:pt>
                <c:pt idx="211">
                  <c:v>50.174587249755859</c:v>
                </c:pt>
                <c:pt idx="212">
                  <c:v>50.176067352294893</c:v>
                </c:pt>
                <c:pt idx="213">
                  <c:v>50.177635192871101</c:v>
                </c:pt>
                <c:pt idx="214">
                  <c:v>50.179298400878913</c:v>
                </c:pt>
                <c:pt idx="215">
                  <c:v>50.181030273437493</c:v>
                </c:pt>
                <c:pt idx="216">
                  <c:v>50.182853698730447</c:v>
                </c:pt>
                <c:pt idx="217">
                  <c:v>50.184741973876953</c:v>
                </c:pt>
                <c:pt idx="218">
                  <c:v>50.186721801757813</c:v>
                </c:pt>
                <c:pt idx="219">
                  <c:v>50.188774108886719</c:v>
                </c:pt>
                <c:pt idx="220">
                  <c:v>50.190921783447223</c:v>
                </c:pt>
                <c:pt idx="221">
                  <c:v>50.193115234375</c:v>
                </c:pt>
                <c:pt idx="222">
                  <c:v>50.195411682128999</c:v>
                </c:pt>
                <c:pt idx="223">
                  <c:v>50.197776794433601</c:v>
                </c:pt>
                <c:pt idx="224">
                  <c:v>50.200202941894531</c:v>
                </c:pt>
                <c:pt idx="225">
                  <c:v>50.202713012695313</c:v>
                </c:pt>
                <c:pt idx="226">
                  <c:v>50.205307006835952</c:v>
                </c:pt>
                <c:pt idx="227">
                  <c:v>50.207942962646399</c:v>
                </c:pt>
                <c:pt idx="228">
                  <c:v>50.210666656494048</c:v>
                </c:pt>
                <c:pt idx="229">
                  <c:v>50.213443756103473</c:v>
                </c:pt>
                <c:pt idx="230">
                  <c:v>50.21630859375</c:v>
                </c:pt>
                <c:pt idx="231">
                  <c:v>50.219234466552727</c:v>
                </c:pt>
                <c:pt idx="232">
                  <c:v>50.222232818603523</c:v>
                </c:pt>
                <c:pt idx="233">
                  <c:v>50.225284576416001</c:v>
                </c:pt>
                <c:pt idx="234">
                  <c:v>50.228412628173899</c:v>
                </c:pt>
                <c:pt idx="235">
                  <c:v>50.231597900390597</c:v>
                </c:pt>
                <c:pt idx="236">
                  <c:v>50.234855651855447</c:v>
                </c:pt>
                <c:pt idx="237">
                  <c:v>50.238155364990263</c:v>
                </c:pt>
                <c:pt idx="238">
                  <c:v>50.241519927978523</c:v>
                </c:pt>
                <c:pt idx="239">
                  <c:v>50.244949340820313</c:v>
                </c:pt>
                <c:pt idx="240">
                  <c:v>50.248443603515597</c:v>
                </c:pt>
              </c:numCache>
            </c:numRef>
          </c:yVal>
          <c:smooth val="0"/>
          <c:extLst xmlns:c16r2="http://schemas.microsoft.com/office/drawing/2015/06/chart">
            <c:ext xmlns:c16="http://schemas.microsoft.com/office/drawing/2014/chart" uri="{C3380CC4-5D6E-409C-BE32-E72D297353CC}">
              <c16:uniqueId val="{00000003-3A98-4CA7-A41F-9E929C3ECC07}"/>
            </c:ext>
          </c:extLst>
        </c:ser>
        <c:dLbls>
          <c:showLegendKey val="0"/>
          <c:showVal val="0"/>
          <c:showCatName val="0"/>
          <c:showSerName val="0"/>
          <c:showPercent val="0"/>
          <c:showBubbleSize val="0"/>
        </c:dLbls>
        <c:axId val="460676424"/>
        <c:axId val="460669368"/>
      </c:scatterChart>
      <c:valAx>
        <c:axId val="460676424"/>
        <c:scaling>
          <c:orientation val="minMax"/>
          <c:max val="2025"/>
          <c:min val="1995"/>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t>Year</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60669368"/>
        <c:crosses val="autoZero"/>
        <c:crossBetween val="midCat"/>
      </c:valAx>
      <c:valAx>
        <c:axId val="4606693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t>Average age</a:t>
                </a:r>
              </a:p>
            </c:rich>
          </c:tx>
          <c:layout>
            <c:manualLayout>
              <c:xMode val="edge"/>
              <c:yMode val="edge"/>
              <c:x val="2.44304461942257E-2"/>
              <c:y val="0.28842191601049899"/>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6067642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76042</cdr:x>
      <cdr:y>0.54688</cdr:y>
    </cdr:from>
    <cdr:to>
      <cdr:x>0.91667</cdr:x>
      <cdr:y>0.65799</cdr:y>
    </cdr:to>
    <cdr:sp macro="" textlink="">
      <cdr:nvSpPr>
        <cdr:cNvPr id="2" name="TextBox 1"/>
        <cdr:cNvSpPr txBox="1"/>
      </cdr:nvSpPr>
      <cdr:spPr>
        <a:xfrm xmlns:a="http://schemas.openxmlformats.org/drawingml/2006/main">
          <a:off x="3476624" y="1500188"/>
          <a:ext cx="714376" cy="3048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solidFill>
                <a:schemeClr val="accent2">
                  <a:lumMod val="50000"/>
                </a:schemeClr>
              </a:solidFill>
            </a:rPr>
            <a:t>3% /year </a:t>
          </a:r>
        </a:p>
      </cdr:txBody>
    </cdr:sp>
  </cdr:relSizeAnchor>
  <cdr:relSizeAnchor xmlns:cdr="http://schemas.openxmlformats.org/drawingml/2006/chartDrawing">
    <cdr:from>
      <cdr:x>0.60486</cdr:x>
      <cdr:y>0.50463</cdr:y>
    </cdr:from>
    <cdr:to>
      <cdr:x>0.77083</cdr:x>
      <cdr:y>0.64352</cdr:y>
    </cdr:to>
    <cdr:sp macro="" textlink="">
      <cdr:nvSpPr>
        <cdr:cNvPr id="3" name="TextBox 1"/>
        <cdr:cNvSpPr txBox="1"/>
      </cdr:nvSpPr>
      <cdr:spPr>
        <a:xfrm xmlns:a="http://schemas.openxmlformats.org/drawingml/2006/main">
          <a:off x="2765425" y="1384300"/>
          <a:ext cx="758825" cy="38100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2%/year </a:t>
          </a:r>
        </a:p>
      </cdr:txBody>
    </cdr:sp>
  </cdr:relSizeAnchor>
  <cdr:relSizeAnchor xmlns:cdr="http://schemas.openxmlformats.org/drawingml/2006/chartDrawing">
    <cdr:from>
      <cdr:x>0.51875</cdr:x>
      <cdr:y>0.21296</cdr:y>
    </cdr:from>
    <cdr:to>
      <cdr:x>0.69583</cdr:x>
      <cdr:y>0.31424</cdr:y>
    </cdr:to>
    <cdr:sp macro="" textlink="">
      <cdr:nvSpPr>
        <cdr:cNvPr id="5" name="TextBox 1"/>
        <cdr:cNvSpPr txBox="1"/>
      </cdr:nvSpPr>
      <cdr:spPr>
        <a:xfrm xmlns:a="http://schemas.openxmlformats.org/drawingml/2006/main">
          <a:off x="2371725" y="584200"/>
          <a:ext cx="809625" cy="277813"/>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100">
              <a:solidFill>
                <a:srgbClr val="FF0000"/>
              </a:solidFill>
            </a:rPr>
            <a:t>+1% /year </a:t>
          </a:r>
        </a:p>
      </cdr:txBody>
    </cdr:sp>
  </cdr:relSizeAnchor>
  <cdr:relSizeAnchor xmlns:cdr="http://schemas.openxmlformats.org/drawingml/2006/chartDrawing">
    <cdr:from>
      <cdr:x>0.61944</cdr:x>
      <cdr:y>0.02893</cdr:y>
    </cdr:from>
    <cdr:to>
      <cdr:x>0.83958</cdr:x>
      <cdr:y>0.21354</cdr:y>
    </cdr:to>
    <cdr:sp macro="" textlink="">
      <cdr:nvSpPr>
        <cdr:cNvPr id="6" name="TextBox 1"/>
        <cdr:cNvSpPr txBox="1"/>
      </cdr:nvSpPr>
      <cdr:spPr>
        <a:xfrm xmlns:a="http://schemas.openxmlformats.org/drawingml/2006/main">
          <a:off x="2832100" y="79374"/>
          <a:ext cx="1006475" cy="506413"/>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US" sz="1100">
              <a:solidFill>
                <a:schemeClr val="accent1">
                  <a:lumMod val="75000"/>
                </a:schemeClr>
              </a:solidFill>
            </a:rPr>
            <a:t>constant academic positions</a:t>
          </a:r>
        </a:p>
      </cdr:txBody>
    </cdr:sp>
  </cdr:relSizeAnchor>
  <cdr:relSizeAnchor xmlns:cdr="http://schemas.openxmlformats.org/drawingml/2006/chartDrawing">
    <cdr:from>
      <cdr:x>0.82778</cdr:x>
      <cdr:y>0.45949</cdr:y>
    </cdr:from>
    <cdr:to>
      <cdr:x>0.85903</cdr:x>
      <cdr:y>0.56713</cdr:y>
    </cdr:to>
    <cdr:cxnSp macro="">
      <cdr:nvCxnSpPr>
        <cdr:cNvPr id="7" name="Straight Arrow Connector 6"/>
        <cdr:cNvCxnSpPr/>
      </cdr:nvCxnSpPr>
      <cdr:spPr>
        <a:xfrm xmlns:a="http://schemas.openxmlformats.org/drawingml/2006/main" flipV="1">
          <a:off x="3784600" y="1260475"/>
          <a:ext cx="142875" cy="295276"/>
        </a:xfrm>
        <a:prstGeom xmlns:a="http://schemas.openxmlformats.org/drawingml/2006/main" prst="straightConnector1">
          <a:avLst/>
        </a:prstGeom>
        <a:ln xmlns:a="http://schemas.openxmlformats.org/drawingml/2006/main">
          <a:solidFill>
            <a:schemeClr val="accent2">
              <a:lumMod val="50000"/>
            </a:schemeClr>
          </a:solidFill>
          <a:tailEnd type="triangle"/>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70278</cdr:x>
      <cdr:y>0.41088</cdr:y>
    </cdr:from>
    <cdr:to>
      <cdr:x>0.73403</cdr:x>
      <cdr:y>0.51852</cdr:y>
    </cdr:to>
    <cdr:cxnSp macro="">
      <cdr:nvCxnSpPr>
        <cdr:cNvPr id="8" name="Straight Arrow Connector 7"/>
        <cdr:cNvCxnSpPr/>
      </cdr:nvCxnSpPr>
      <cdr:spPr>
        <a:xfrm xmlns:a="http://schemas.openxmlformats.org/drawingml/2006/main" flipV="1">
          <a:off x="3213100" y="1127125"/>
          <a:ext cx="142875" cy="295276"/>
        </a:xfrm>
        <a:prstGeom xmlns:a="http://schemas.openxmlformats.org/drawingml/2006/main" prst="straightConnector1">
          <a:avLst/>
        </a:prstGeom>
        <a:ln xmlns:a="http://schemas.openxmlformats.org/drawingml/2006/main">
          <a:solidFill>
            <a:sysClr val="windowText" lastClr="000000"/>
          </a:solidFill>
          <a:tailEnd type="triangle"/>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65278</cdr:x>
      <cdr:y>0.29282</cdr:y>
    </cdr:from>
    <cdr:to>
      <cdr:x>0.67986</cdr:x>
      <cdr:y>0.36227</cdr:y>
    </cdr:to>
    <cdr:cxnSp macro="">
      <cdr:nvCxnSpPr>
        <cdr:cNvPr id="9" name="Straight Arrow Connector 8"/>
        <cdr:cNvCxnSpPr/>
      </cdr:nvCxnSpPr>
      <cdr:spPr>
        <a:xfrm xmlns:a="http://schemas.openxmlformats.org/drawingml/2006/main">
          <a:off x="2984500" y="803275"/>
          <a:ext cx="123825" cy="190500"/>
        </a:xfrm>
        <a:prstGeom xmlns:a="http://schemas.openxmlformats.org/drawingml/2006/main" prst="straightConnector1">
          <a:avLst/>
        </a:prstGeom>
        <a:ln xmlns:a="http://schemas.openxmlformats.org/drawingml/2006/main">
          <a:solidFill>
            <a:srgbClr val="FF0000"/>
          </a:solidFill>
          <a:tailEnd type="triangle"/>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78819</cdr:x>
      <cdr:y>0.1713</cdr:y>
    </cdr:from>
    <cdr:to>
      <cdr:x>0.80694</cdr:x>
      <cdr:y>0.21991</cdr:y>
    </cdr:to>
    <cdr:cxnSp macro="">
      <cdr:nvCxnSpPr>
        <cdr:cNvPr id="10" name="Straight Arrow Connector 9"/>
        <cdr:cNvCxnSpPr/>
      </cdr:nvCxnSpPr>
      <cdr:spPr>
        <a:xfrm xmlns:a="http://schemas.openxmlformats.org/drawingml/2006/main">
          <a:off x="3603625" y="469900"/>
          <a:ext cx="85725" cy="133350"/>
        </a:xfrm>
        <a:prstGeom xmlns:a="http://schemas.openxmlformats.org/drawingml/2006/main" prst="straightConnector1">
          <a:avLst/>
        </a:prstGeom>
        <a:ln xmlns:a="http://schemas.openxmlformats.org/drawingml/2006/main">
          <a:tailEnd type="triangle"/>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65</Words>
  <Characters>94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 Xu</dc:creator>
  <cp:keywords/>
  <dc:description/>
  <cp:lastModifiedBy>Navid Ghaffarzadegan</cp:lastModifiedBy>
  <cp:revision>10</cp:revision>
  <dcterms:created xsi:type="dcterms:W3CDTF">2018-10-27T15:07:00Z</dcterms:created>
  <dcterms:modified xsi:type="dcterms:W3CDTF">2018-11-27T23:12:00Z</dcterms:modified>
</cp:coreProperties>
</file>